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559A9" w14:textId="1C2216C7" w:rsidR="009B1A7C" w:rsidRPr="00AF108B" w:rsidRDefault="00BA1164" w:rsidP="0032115B">
      <w:pPr>
        <w:ind w:firstLine="0"/>
        <w:rPr>
          <w:rFonts w:ascii="Times New Roman" w:hAnsi="Times New Roman"/>
          <w:b/>
          <w:sz w:val="16"/>
        </w:rPr>
      </w:pPr>
      <w:bookmarkStart w:id="0" w:name="_GoBack"/>
      <w:bookmarkEnd w:id="0"/>
      <w:r w:rsidRPr="00AF108B">
        <w:rPr>
          <w:rFonts w:ascii="Times New Roman" w:hAnsi="Times New Roman" w:hint="eastAsia"/>
          <w:b/>
          <w:sz w:val="16"/>
        </w:rPr>
        <w:t>S4 Table</w:t>
      </w:r>
      <w:r w:rsidR="004205BE" w:rsidRPr="00AF108B">
        <w:rPr>
          <w:rFonts w:ascii="Times New Roman" w:hAnsi="Times New Roman"/>
          <w:b/>
          <w:sz w:val="16"/>
        </w:rPr>
        <w:t xml:space="preserve">. </w:t>
      </w:r>
      <w:r w:rsidR="001E3033" w:rsidRPr="00AF108B">
        <w:rPr>
          <w:rFonts w:ascii="Times New Roman" w:hAnsi="Times New Roman"/>
          <w:b/>
          <w:sz w:val="16"/>
        </w:rPr>
        <w:t xml:space="preserve">Coefficients </w:t>
      </w:r>
      <w:r w:rsidR="001E3033" w:rsidRPr="00AF108B">
        <w:rPr>
          <w:rFonts w:ascii="Times New Roman" w:hAnsi="Times New Roman" w:hint="eastAsia"/>
          <w:b/>
          <w:sz w:val="16"/>
        </w:rPr>
        <w:t>e</w:t>
      </w:r>
      <w:r w:rsidR="001E3033" w:rsidRPr="00AF108B">
        <w:rPr>
          <w:rFonts w:ascii="Times New Roman" w:hAnsi="Times New Roman"/>
          <w:b/>
          <w:sz w:val="16"/>
        </w:rPr>
        <w:t xml:space="preserve">stimated </w:t>
      </w:r>
      <w:r w:rsidR="00152CD1" w:rsidRPr="00AF108B">
        <w:rPr>
          <w:rFonts w:ascii="Times New Roman" w:hAnsi="Times New Roman"/>
          <w:b/>
          <w:sz w:val="16"/>
        </w:rPr>
        <w:t xml:space="preserve">by the </w:t>
      </w:r>
      <w:r w:rsidR="001E3033" w:rsidRPr="00AF108B">
        <w:rPr>
          <w:rFonts w:ascii="Times New Roman" w:hAnsi="Times New Roman" w:hint="eastAsia"/>
          <w:b/>
          <w:sz w:val="16"/>
        </w:rPr>
        <w:t>g</w:t>
      </w:r>
      <w:r w:rsidR="001E3033" w:rsidRPr="00AF108B">
        <w:rPr>
          <w:rFonts w:ascii="Times New Roman" w:hAnsi="Times New Roman"/>
          <w:b/>
          <w:sz w:val="16"/>
        </w:rPr>
        <w:t xml:space="preserve">eneralized </w:t>
      </w:r>
      <w:r w:rsidR="001E3033" w:rsidRPr="00AF108B">
        <w:rPr>
          <w:rFonts w:ascii="Times New Roman" w:hAnsi="Times New Roman" w:hint="eastAsia"/>
          <w:b/>
          <w:sz w:val="16"/>
        </w:rPr>
        <w:t>e</w:t>
      </w:r>
      <w:r w:rsidR="001E3033" w:rsidRPr="00AF108B">
        <w:rPr>
          <w:rFonts w:ascii="Times New Roman" w:hAnsi="Times New Roman"/>
          <w:b/>
          <w:sz w:val="16"/>
        </w:rPr>
        <w:t xml:space="preserve">stimating </w:t>
      </w:r>
      <w:r w:rsidR="001E3033" w:rsidRPr="00AF108B">
        <w:rPr>
          <w:rFonts w:ascii="Times New Roman" w:hAnsi="Times New Roman" w:hint="eastAsia"/>
          <w:b/>
          <w:sz w:val="16"/>
        </w:rPr>
        <w:t>e</w:t>
      </w:r>
      <w:r w:rsidR="001E3033" w:rsidRPr="00AF108B">
        <w:rPr>
          <w:rFonts w:ascii="Times New Roman" w:hAnsi="Times New Roman"/>
          <w:b/>
          <w:sz w:val="16"/>
        </w:rPr>
        <w:t xml:space="preserve">quation for the </w:t>
      </w:r>
      <w:r w:rsidR="001E3033" w:rsidRPr="00AF108B">
        <w:rPr>
          <w:rFonts w:ascii="Times New Roman" w:hAnsi="Times New Roman" w:hint="eastAsia"/>
          <w:b/>
          <w:sz w:val="16"/>
        </w:rPr>
        <w:t>a</w:t>
      </w:r>
      <w:r w:rsidR="001D6481" w:rsidRPr="00AF108B">
        <w:rPr>
          <w:rFonts w:ascii="Times New Roman" w:hAnsi="Times New Roman"/>
          <w:b/>
          <w:sz w:val="16"/>
        </w:rPr>
        <w:t>ssociation</w:t>
      </w:r>
      <w:r w:rsidR="001E3033" w:rsidRPr="00AF108B">
        <w:rPr>
          <w:rFonts w:ascii="Times New Roman" w:hAnsi="Times New Roman"/>
          <w:b/>
          <w:sz w:val="16"/>
        </w:rPr>
        <w:t xml:space="preserve"> </w:t>
      </w:r>
      <w:r w:rsidR="001E3033" w:rsidRPr="00AF108B">
        <w:rPr>
          <w:rFonts w:ascii="Times New Roman" w:hAnsi="Times New Roman" w:hint="eastAsia"/>
          <w:b/>
          <w:sz w:val="16"/>
        </w:rPr>
        <w:t>b</w:t>
      </w:r>
      <w:r w:rsidR="008A132F" w:rsidRPr="00AF108B">
        <w:rPr>
          <w:rFonts w:ascii="Times New Roman" w:hAnsi="Times New Roman"/>
          <w:b/>
          <w:sz w:val="16"/>
        </w:rPr>
        <w:t xml:space="preserve">etween </w:t>
      </w:r>
      <w:r w:rsidR="001E3033" w:rsidRPr="00AF108B">
        <w:rPr>
          <w:rFonts w:ascii="Times New Roman" w:hAnsi="Times New Roman" w:hint="eastAsia"/>
          <w:b/>
          <w:sz w:val="16"/>
        </w:rPr>
        <w:t>e</w:t>
      </w:r>
      <w:r w:rsidR="001E3033" w:rsidRPr="00AF108B">
        <w:rPr>
          <w:rFonts w:ascii="Times New Roman" w:hAnsi="Times New Roman"/>
          <w:b/>
          <w:sz w:val="16"/>
        </w:rPr>
        <w:t xml:space="preserve">quivalent </w:t>
      </w:r>
      <w:r w:rsidR="001E3033" w:rsidRPr="00AF108B">
        <w:rPr>
          <w:rFonts w:ascii="Times New Roman" w:hAnsi="Times New Roman" w:hint="eastAsia"/>
          <w:b/>
          <w:sz w:val="16"/>
        </w:rPr>
        <w:t>i</w:t>
      </w:r>
      <w:r w:rsidR="001D6481" w:rsidRPr="00AF108B">
        <w:rPr>
          <w:rFonts w:ascii="Times New Roman" w:hAnsi="Times New Roman"/>
          <w:b/>
          <w:sz w:val="16"/>
        </w:rPr>
        <w:t>ncome and</w:t>
      </w:r>
      <w:r w:rsidR="0032115B" w:rsidRPr="00AF108B">
        <w:rPr>
          <w:rFonts w:ascii="Times New Roman" w:hAnsi="Times New Roman"/>
          <w:b/>
          <w:sz w:val="16"/>
        </w:rPr>
        <w:t xml:space="preserve"> </w:t>
      </w:r>
      <w:r w:rsidR="001E3033" w:rsidRPr="00AF108B">
        <w:rPr>
          <w:rFonts w:ascii="Times New Roman" w:hAnsi="Times New Roman" w:cs="Times New Roman" w:hint="eastAsia"/>
          <w:b/>
          <w:sz w:val="16"/>
          <w:szCs w:val="16"/>
        </w:rPr>
        <w:t>d</w:t>
      </w:r>
      <w:r w:rsidR="00580F17" w:rsidRPr="00AF108B">
        <w:rPr>
          <w:rFonts w:ascii="Times New Roman" w:hAnsi="Times New Roman" w:cs="Times New Roman"/>
          <w:b/>
          <w:sz w:val="16"/>
          <w:szCs w:val="16"/>
        </w:rPr>
        <w:t>uration</w:t>
      </w:r>
      <w:r w:rsidR="00580F17" w:rsidRPr="00AF108B">
        <w:rPr>
          <w:rFonts w:ascii="Times New Roman" w:hAnsi="Times New Roman"/>
          <w:b/>
          <w:sz w:val="16"/>
        </w:rPr>
        <w:t xml:space="preserve"> of </w:t>
      </w:r>
      <w:r w:rsidR="001E3033" w:rsidRPr="00AF108B">
        <w:rPr>
          <w:rFonts w:ascii="Times New Roman" w:hAnsi="Times New Roman" w:hint="eastAsia"/>
          <w:b/>
          <w:sz w:val="16"/>
        </w:rPr>
        <w:t>h</w:t>
      </w:r>
      <w:r w:rsidR="003A7157" w:rsidRPr="00AF108B">
        <w:rPr>
          <w:rFonts w:ascii="Times New Roman" w:hAnsi="Times New Roman"/>
          <w:b/>
          <w:sz w:val="16"/>
        </w:rPr>
        <w:t>ospitalization</w:t>
      </w:r>
    </w:p>
    <w:tbl>
      <w:tblPr>
        <w:tblStyle w:val="TableGrid"/>
        <w:tblW w:w="15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06"/>
        <w:gridCol w:w="1078"/>
        <w:gridCol w:w="749"/>
        <w:gridCol w:w="882"/>
        <w:gridCol w:w="1063"/>
        <w:gridCol w:w="761"/>
        <w:gridCol w:w="877"/>
        <w:gridCol w:w="1064"/>
        <w:gridCol w:w="779"/>
        <w:gridCol w:w="901"/>
        <w:gridCol w:w="1049"/>
        <w:gridCol w:w="770"/>
        <w:gridCol w:w="886"/>
        <w:gridCol w:w="1074"/>
        <w:gridCol w:w="760"/>
      </w:tblGrid>
      <w:tr w:rsidR="008E40BF" w:rsidRPr="00AF108B" w14:paraId="1357A184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08D7F64" w14:textId="77777777" w:rsidR="008E40BF" w:rsidRPr="00AF108B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F5CCE63" w14:textId="77777777" w:rsidR="008E40BF" w:rsidRPr="00AF108B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odel 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6666223" w14:textId="77777777" w:rsidR="008E40BF" w:rsidRPr="00AF108B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0CFBF11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E1CDAA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odel 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1D9BA81C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778CFA3C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7668B53F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odel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9FE2FFE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783F1BA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BDD26DD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odel 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E28D244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F173658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688CBE49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odel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A6CDB25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D201879" w14:textId="77777777" w:rsidR="008E40BF" w:rsidRPr="00AF108B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</w:tr>
      <w:tr w:rsidR="00CD1D35" w:rsidRPr="00AF108B" w14:paraId="51DAA73A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3DC0A57" w14:textId="77777777" w:rsidR="00CD1D35" w:rsidRPr="00AF108B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B8566B9" w14:textId="77777777" w:rsidR="00CD1D35" w:rsidRPr="00AF108B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7C2AD1C" w14:textId="77777777" w:rsidR="00CD1D35" w:rsidRPr="00AF108B" w:rsidRDefault="00CD1D35" w:rsidP="00BD25D9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277E635" w14:textId="77777777" w:rsidR="00CD1D35" w:rsidRPr="00AF108B" w:rsidRDefault="00CD1D35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i/>
                <w:sz w:val="16"/>
              </w:rPr>
              <w:t>P</w:t>
            </w:r>
            <w:r w:rsidRPr="00AF108B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CC773B2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7AAE317A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07AD0FE8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i/>
                <w:sz w:val="16"/>
              </w:rPr>
              <w:t>P</w:t>
            </w:r>
            <w:r w:rsidRPr="00AF108B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547F10E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3F75B4A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375D803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i/>
                <w:sz w:val="16"/>
              </w:rPr>
              <w:t>P</w:t>
            </w:r>
            <w:r w:rsidRPr="00AF108B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AECB26D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585B015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4C0B6BF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i/>
                <w:sz w:val="16"/>
              </w:rPr>
              <w:t>P</w:t>
            </w:r>
            <w:r w:rsidRPr="00AF108B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02FA22B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E6D0AEF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8495F53" w14:textId="77777777" w:rsidR="00CD1D35" w:rsidRPr="00AF108B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i/>
                <w:sz w:val="16"/>
              </w:rPr>
              <w:t>P</w:t>
            </w:r>
            <w:r w:rsidRPr="00AF108B">
              <w:rPr>
                <w:rFonts w:ascii="Times New Roman" w:hAnsi="Times New Roman"/>
                <w:sz w:val="16"/>
              </w:rPr>
              <w:t>-value</w:t>
            </w:r>
          </w:p>
        </w:tc>
      </w:tr>
      <w:tr w:rsidR="00392A74" w:rsidRPr="00AF108B" w14:paraId="415A76EE" w14:textId="77777777" w:rsidTr="00CD1D35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4C4E3F20" w14:textId="77777777" w:rsidR="00392A74" w:rsidRPr="00AF108B" w:rsidRDefault="00392A74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Intercep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70D88D68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26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3EB5C65E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03, 2.48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</w:tcPr>
          <w:p w14:paraId="5E87DA17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1CC68B4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3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07DB1F3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09, 2.63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7C48EEF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1505961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4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125AAD2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11, 2.70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3BB21DC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3B2DC00D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5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652D7B40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13, 2.86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CDE3FD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1544AD32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60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06B51B94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14, 3.06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6CEFAA05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92A74" w:rsidRPr="00AF108B" w14:paraId="1E1E396D" w14:textId="77777777" w:rsidTr="00CD1D35">
        <w:tc>
          <w:tcPr>
            <w:tcW w:w="2093" w:type="dxa"/>
            <w:tcBorders>
              <w:top w:val="nil"/>
              <w:bottom w:val="nil"/>
            </w:tcBorders>
          </w:tcPr>
          <w:p w14:paraId="46915EB4" w14:textId="77777777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Sex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51EAFBD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ECCB99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EF8455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258A28D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04DF6C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A012A5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9C2946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8C4788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5451B57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DAB031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4A3B04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6AD67F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57AF52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91AD0E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4CBEBB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410DC936" w14:textId="77777777" w:rsidTr="00CD1D35">
        <w:trPr>
          <w:trHeight w:val="452"/>
        </w:trPr>
        <w:tc>
          <w:tcPr>
            <w:tcW w:w="2093" w:type="dxa"/>
            <w:tcBorders>
              <w:top w:val="nil"/>
              <w:bottom w:val="nil"/>
            </w:tcBorders>
          </w:tcPr>
          <w:p w14:paraId="088DC6B2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20C41B4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B416237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, 0.17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661D14A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31A6E0B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6A07CEB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9, 0.23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891C3C1" w14:textId="4B18CABA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</w:t>
            </w:r>
            <w:r w:rsidRPr="00AF108B">
              <w:rPr>
                <w:rFonts w:ascii="Times New Roman" w:hAnsi="Times New Roman" w:hint="eastAsia"/>
                <w:sz w:val="16"/>
              </w:rPr>
              <w:t>15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B0FA05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186687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, 0.15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5C638988" w14:textId="230BD72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1A0057D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2FF7982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3, 0.2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DE535AF" w14:textId="21CF6207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06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D49630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3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368BE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4, 0.27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472BEC9" w14:textId="4ED6E52E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</w:t>
            </w:r>
            <w:r w:rsidRPr="00AF108B">
              <w:rPr>
                <w:rFonts w:ascii="Times New Roman" w:hAnsi="Times New Roman" w:hint="eastAsia"/>
                <w:sz w:val="16"/>
              </w:rPr>
              <w:t>59</w:t>
            </w:r>
          </w:p>
        </w:tc>
      </w:tr>
      <w:tr w:rsidR="00392A74" w:rsidRPr="00AF108B" w14:paraId="60E7C7F2" w14:textId="77777777" w:rsidTr="00CD1D35">
        <w:tc>
          <w:tcPr>
            <w:tcW w:w="2093" w:type="dxa"/>
            <w:tcBorders>
              <w:top w:val="nil"/>
            </w:tcBorders>
          </w:tcPr>
          <w:p w14:paraId="48ECEC31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Women</w:t>
            </w:r>
          </w:p>
        </w:tc>
        <w:tc>
          <w:tcPr>
            <w:tcW w:w="906" w:type="dxa"/>
            <w:tcBorders>
              <w:top w:val="nil"/>
            </w:tcBorders>
          </w:tcPr>
          <w:p w14:paraId="442DE9E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</w:tcBorders>
          </w:tcPr>
          <w:p w14:paraId="3072C4B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3DF1881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5FF55A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</w:tcBorders>
          </w:tcPr>
          <w:p w14:paraId="5F863D2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3BE4549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418DD56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</w:tcBorders>
          </w:tcPr>
          <w:p w14:paraId="7940EB9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4A9B06E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3863A58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</w:tcBorders>
          </w:tcPr>
          <w:p w14:paraId="61D10F7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2C4A4A2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390A92E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</w:tcBorders>
          </w:tcPr>
          <w:p w14:paraId="65B37E1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31FA0D9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1776BD6D" w14:textId="77777777" w:rsidTr="00CD1D35">
        <w:tc>
          <w:tcPr>
            <w:tcW w:w="2093" w:type="dxa"/>
          </w:tcPr>
          <w:p w14:paraId="36EE7F4F" w14:textId="587AC32D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Age</w:t>
            </w:r>
            <w:r w:rsidR="00C81E51" w:rsidRPr="00AF108B">
              <w:rPr>
                <w:rFonts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906" w:type="dxa"/>
          </w:tcPr>
          <w:p w14:paraId="7696BED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024CA8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E795C8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0E0751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DF82A7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48161B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28F28C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91B94E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22C80D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0579BE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C05116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978D1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B03D04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1C5AB75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F388C9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2CF0441B" w14:textId="77777777" w:rsidTr="00CD1D35">
        <w:tc>
          <w:tcPr>
            <w:tcW w:w="2093" w:type="dxa"/>
          </w:tcPr>
          <w:p w14:paraId="414DAB08" w14:textId="21F1955A" w:rsidR="00392A74" w:rsidRPr="00AF108B" w:rsidRDefault="0092081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-39</w:t>
            </w:r>
          </w:p>
        </w:tc>
        <w:tc>
          <w:tcPr>
            <w:tcW w:w="906" w:type="dxa"/>
          </w:tcPr>
          <w:p w14:paraId="5BA720BB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78" w:type="dxa"/>
          </w:tcPr>
          <w:p w14:paraId="359F8312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5, 0.12</w:t>
            </w:r>
          </w:p>
        </w:tc>
        <w:tc>
          <w:tcPr>
            <w:tcW w:w="749" w:type="dxa"/>
          </w:tcPr>
          <w:p w14:paraId="43741AE9" w14:textId="68E4937B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</w:t>
            </w:r>
            <w:r w:rsidRPr="00AF108B"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882" w:type="dxa"/>
          </w:tcPr>
          <w:p w14:paraId="5839408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3" w:type="dxa"/>
          </w:tcPr>
          <w:p w14:paraId="276D336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8, 0.10</w:t>
            </w:r>
          </w:p>
        </w:tc>
        <w:tc>
          <w:tcPr>
            <w:tcW w:w="761" w:type="dxa"/>
          </w:tcPr>
          <w:p w14:paraId="23594D96" w14:textId="6D8BD05B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</w:t>
            </w:r>
            <w:r w:rsidRPr="00AF108B">
              <w:rPr>
                <w:rFonts w:ascii="Times New Roman" w:hAnsi="Times New Roman" w:hint="eastAsia"/>
                <w:sz w:val="16"/>
              </w:rPr>
              <w:t>58</w:t>
            </w:r>
          </w:p>
        </w:tc>
        <w:tc>
          <w:tcPr>
            <w:tcW w:w="877" w:type="dxa"/>
          </w:tcPr>
          <w:p w14:paraId="3402273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64" w:type="dxa"/>
          </w:tcPr>
          <w:p w14:paraId="51A6696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7, 0.49</w:t>
            </w:r>
          </w:p>
        </w:tc>
        <w:tc>
          <w:tcPr>
            <w:tcW w:w="779" w:type="dxa"/>
          </w:tcPr>
          <w:p w14:paraId="78257B43" w14:textId="184934C1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901" w:type="dxa"/>
          </w:tcPr>
          <w:p w14:paraId="50F6AF0D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22A66D5A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2, 0.48</w:t>
            </w:r>
          </w:p>
        </w:tc>
        <w:tc>
          <w:tcPr>
            <w:tcW w:w="770" w:type="dxa"/>
          </w:tcPr>
          <w:p w14:paraId="65BDD130" w14:textId="2BF07080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3E0F00D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7</w:t>
            </w:r>
          </w:p>
        </w:tc>
        <w:tc>
          <w:tcPr>
            <w:tcW w:w="1074" w:type="dxa"/>
          </w:tcPr>
          <w:p w14:paraId="609F3EB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00, 0.26</w:t>
            </w:r>
          </w:p>
        </w:tc>
        <w:tc>
          <w:tcPr>
            <w:tcW w:w="760" w:type="dxa"/>
          </w:tcPr>
          <w:p w14:paraId="58360F28" w14:textId="1868335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</w:t>
            </w:r>
            <w:r w:rsidRPr="00AF108B">
              <w:rPr>
                <w:rFonts w:ascii="Times New Roman" w:hAnsi="Times New Roman" w:hint="eastAsia"/>
                <w:sz w:val="16"/>
              </w:rPr>
              <w:t>47</w:t>
            </w:r>
          </w:p>
        </w:tc>
      </w:tr>
      <w:tr w:rsidR="00392A74" w:rsidRPr="00AF108B" w14:paraId="44E8E43F" w14:textId="77777777" w:rsidTr="00CD1D35">
        <w:tc>
          <w:tcPr>
            <w:tcW w:w="2093" w:type="dxa"/>
          </w:tcPr>
          <w:p w14:paraId="187179BB" w14:textId="57A26645" w:rsidR="00392A74" w:rsidRPr="00AF108B" w:rsidRDefault="0092081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5457BE12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1078" w:type="dxa"/>
          </w:tcPr>
          <w:p w14:paraId="452388CA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6, 0.66</w:t>
            </w:r>
          </w:p>
        </w:tc>
        <w:tc>
          <w:tcPr>
            <w:tcW w:w="749" w:type="dxa"/>
          </w:tcPr>
          <w:p w14:paraId="7F437576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59FE260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3</w:t>
            </w:r>
          </w:p>
        </w:tc>
        <w:tc>
          <w:tcPr>
            <w:tcW w:w="1063" w:type="dxa"/>
          </w:tcPr>
          <w:p w14:paraId="0605C59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3, 0.64</w:t>
            </w:r>
          </w:p>
        </w:tc>
        <w:tc>
          <w:tcPr>
            <w:tcW w:w="761" w:type="dxa"/>
          </w:tcPr>
          <w:p w14:paraId="267B078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8DCAAA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248C602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6, 0.34</w:t>
            </w:r>
          </w:p>
        </w:tc>
        <w:tc>
          <w:tcPr>
            <w:tcW w:w="779" w:type="dxa"/>
          </w:tcPr>
          <w:p w14:paraId="38517F93" w14:textId="5AB1309E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79</w:t>
            </w:r>
          </w:p>
        </w:tc>
        <w:tc>
          <w:tcPr>
            <w:tcW w:w="901" w:type="dxa"/>
          </w:tcPr>
          <w:p w14:paraId="2998083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7</w:t>
            </w:r>
          </w:p>
        </w:tc>
        <w:tc>
          <w:tcPr>
            <w:tcW w:w="1049" w:type="dxa"/>
          </w:tcPr>
          <w:p w14:paraId="487FE957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8, 0.34</w:t>
            </w:r>
          </w:p>
        </w:tc>
        <w:tc>
          <w:tcPr>
            <w:tcW w:w="770" w:type="dxa"/>
          </w:tcPr>
          <w:p w14:paraId="6E2793C2" w14:textId="42189CB1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3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7F5C5B8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7</w:t>
            </w:r>
          </w:p>
        </w:tc>
        <w:tc>
          <w:tcPr>
            <w:tcW w:w="1074" w:type="dxa"/>
          </w:tcPr>
          <w:p w14:paraId="15314DF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83, 0.29</w:t>
            </w:r>
          </w:p>
        </w:tc>
        <w:tc>
          <w:tcPr>
            <w:tcW w:w="760" w:type="dxa"/>
          </w:tcPr>
          <w:p w14:paraId="1F882464" w14:textId="0A7D1442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</w:t>
            </w:r>
            <w:r w:rsidRPr="00AF108B">
              <w:rPr>
                <w:rFonts w:ascii="Times New Roman" w:hAnsi="Times New Roman" w:hint="eastAsia"/>
                <w:sz w:val="16"/>
              </w:rPr>
              <w:t>46</w:t>
            </w:r>
          </w:p>
        </w:tc>
      </w:tr>
      <w:tr w:rsidR="00392A74" w:rsidRPr="00AF108B" w14:paraId="1F5D5C8F" w14:textId="77777777" w:rsidTr="00CD1D35">
        <w:tc>
          <w:tcPr>
            <w:tcW w:w="2093" w:type="dxa"/>
          </w:tcPr>
          <w:p w14:paraId="35892F83" w14:textId="0C647D2B" w:rsidR="00392A74" w:rsidRPr="00AF108B" w:rsidRDefault="0092081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6AF07A45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078" w:type="dxa"/>
          </w:tcPr>
          <w:p w14:paraId="268FA66C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7, 0.32</w:t>
            </w:r>
          </w:p>
        </w:tc>
        <w:tc>
          <w:tcPr>
            <w:tcW w:w="749" w:type="dxa"/>
          </w:tcPr>
          <w:p w14:paraId="6FF052BA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71A28D1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3</w:t>
            </w:r>
          </w:p>
        </w:tc>
        <w:tc>
          <w:tcPr>
            <w:tcW w:w="1063" w:type="dxa"/>
          </w:tcPr>
          <w:p w14:paraId="040AF42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, 0.30</w:t>
            </w:r>
          </w:p>
        </w:tc>
        <w:tc>
          <w:tcPr>
            <w:tcW w:w="761" w:type="dxa"/>
          </w:tcPr>
          <w:p w14:paraId="33449B4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6A061EA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1064" w:type="dxa"/>
          </w:tcPr>
          <w:p w14:paraId="07D3C6E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4, 0.50</w:t>
            </w:r>
          </w:p>
        </w:tc>
        <w:tc>
          <w:tcPr>
            <w:tcW w:w="779" w:type="dxa"/>
          </w:tcPr>
          <w:p w14:paraId="6282C058" w14:textId="26EE7396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</w:t>
            </w:r>
            <w:r w:rsidRPr="00AF108B">
              <w:rPr>
                <w:rFonts w:ascii="Times New Roman" w:hAnsi="Times New Roman" w:hint="eastAsia"/>
                <w:sz w:val="16"/>
              </w:rPr>
              <w:t>67</w:t>
            </w:r>
          </w:p>
        </w:tc>
        <w:tc>
          <w:tcPr>
            <w:tcW w:w="901" w:type="dxa"/>
          </w:tcPr>
          <w:p w14:paraId="4D19D8C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49" w:type="dxa"/>
          </w:tcPr>
          <w:p w14:paraId="739EC201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5, 0.49</w:t>
            </w:r>
          </w:p>
        </w:tc>
        <w:tc>
          <w:tcPr>
            <w:tcW w:w="770" w:type="dxa"/>
          </w:tcPr>
          <w:p w14:paraId="2C858D89" w14:textId="45400300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1A938D4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74" w:type="dxa"/>
          </w:tcPr>
          <w:p w14:paraId="299F7B5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7, 0.69</w:t>
            </w:r>
          </w:p>
        </w:tc>
        <w:tc>
          <w:tcPr>
            <w:tcW w:w="760" w:type="dxa"/>
          </w:tcPr>
          <w:p w14:paraId="664C7CD1" w14:textId="7B7EED5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5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92A74" w:rsidRPr="00AF108B" w14:paraId="6FD25A41" w14:textId="77777777" w:rsidTr="00CD1D35">
        <w:tc>
          <w:tcPr>
            <w:tcW w:w="2093" w:type="dxa"/>
          </w:tcPr>
          <w:p w14:paraId="5BB48C60" w14:textId="3F5BB860" w:rsidR="00392A74" w:rsidRPr="00AF108B" w:rsidRDefault="0092081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70-74</w:t>
            </w:r>
          </w:p>
        </w:tc>
        <w:tc>
          <w:tcPr>
            <w:tcW w:w="906" w:type="dxa"/>
          </w:tcPr>
          <w:p w14:paraId="387A221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407A45F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DDBC3E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2F6D88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32DD463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DDBE5B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808F56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7ABC1CF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DAFABF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765B96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1485F8D0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2A7022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C09792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627A1DB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1D1FC8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4DE6595C" w14:textId="77777777" w:rsidTr="00CD1D35">
        <w:tc>
          <w:tcPr>
            <w:tcW w:w="2093" w:type="dxa"/>
          </w:tcPr>
          <w:p w14:paraId="73DD4FD2" w14:textId="789E74A7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Equivalent income</w:t>
            </w:r>
            <w:r w:rsidR="00C81E51" w:rsidRPr="00AF108B">
              <w:rPr>
                <w:rFonts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906" w:type="dxa"/>
          </w:tcPr>
          <w:p w14:paraId="0C4C24E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0305DE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A8F324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2895D1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AC5CA4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0EE984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C53DCD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84CEFA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A931D6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8DAFD2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42EEF7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7A4FBA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F56E63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73CAE72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A12CA4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6B0713C9" w14:textId="77777777" w:rsidTr="00CD1D35">
        <w:tc>
          <w:tcPr>
            <w:tcW w:w="2093" w:type="dxa"/>
          </w:tcPr>
          <w:p w14:paraId="18FF0347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0A2D8101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1.07</w:t>
            </w:r>
          </w:p>
        </w:tc>
        <w:tc>
          <w:tcPr>
            <w:tcW w:w="1078" w:type="dxa"/>
          </w:tcPr>
          <w:p w14:paraId="0EBABE69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2, 1.22</w:t>
            </w:r>
          </w:p>
        </w:tc>
        <w:tc>
          <w:tcPr>
            <w:tcW w:w="749" w:type="dxa"/>
          </w:tcPr>
          <w:p w14:paraId="2D277AB8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5E9B9DA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3</w:t>
            </w:r>
          </w:p>
        </w:tc>
        <w:tc>
          <w:tcPr>
            <w:tcW w:w="1063" w:type="dxa"/>
          </w:tcPr>
          <w:p w14:paraId="12FB6A4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2, 1.15</w:t>
            </w:r>
          </w:p>
        </w:tc>
        <w:tc>
          <w:tcPr>
            <w:tcW w:w="761" w:type="dxa"/>
          </w:tcPr>
          <w:p w14:paraId="52290D7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0BF7839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0</w:t>
            </w:r>
          </w:p>
        </w:tc>
        <w:tc>
          <w:tcPr>
            <w:tcW w:w="1064" w:type="dxa"/>
          </w:tcPr>
          <w:p w14:paraId="318062D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2, 0.98</w:t>
            </w:r>
          </w:p>
        </w:tc>
        <w:tc>
          <w:tcPr>
            <w:tcW w:w="779" w:type="dxa"/>
          </w:tcPr>
          <w:p w14:paraId="255CBF4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7222D338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9</w:t>
            </w:r>
          </w:p>
        </w:tc>
        <w:tc>
          <w:tcPr>
            <w:tcW w:w="1049" w:type="dxa"/>
          </w:tcPr>
          <w:p w14:paraId="3D0DEFAC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4, 0.94</w:t>
            </w:r>
          </w:p>
        </w:tc>
        <w:tc>
          <w:tcPr>
            <w:tcW w:w="770" w:type="dxa"/>
          </w:tcPr>
          <w:p w14:paraId="5AB07BB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886" w:type="dxa"/>
          </w:tcPr>
          <w:p w14:paraId="3F86FA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1074" w:type="dxa"/>
          </w:tcPr>
          <w:p w14:paraId="383EB3C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89</w:t>
            </w:r>
          </w:p>
        </w:tc>
        <w:tc>
          <w:tcPr>
            <w:tcW w:w="760" w:type="dxa"/>
          </w:tcPr>
          <w:p w14:paraId="58846AEE" w14:textId="3FF7E533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58</w:t>
            </w:r>
          </w:p>
        </w:tc>
      </w:tr>
      <w:tr w:rsidR="00392A74" w:rsidRPr="00AF108B" w14:paraId="0F0F5784" w14:textId="77777777" w:rsidTr="00CD1D35">
        <w:tc>
          <w:tcPr>
            <w:tcW w:w="2093" w:type="dxa"/>
          </w:tcPr>
          <w:p w14:paraId="098EF25F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4BF4CCCD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8</w:t>
            </w:r>
          </w:p>
        </w:tc>
        <w:tc>
          <w:tcPr>
            <w:tcW w:w="1078" w:type="dxa"/>
          </w:tcPr>
          <w:p w14:paraId="0961A759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3, 0.52</w:t>
            </w:r>
          </w:p>
        </w:tc>
        <w:tc>
          <w:tcPr>
            <w:tcW w:w="749" w:type="dxa"/>
          </w:tcPr>
          <w:p w14:paraId="025DB0C4" w14:textId="77777777" w:rsidR="00392A74" w:rsidRPr="00AF108B" w:rsidRDefault="0018079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5F5301D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6</w:t>
            </w:r>
          </w:p>
        </w:tc>
        <w:tc>
          <w:tcPr>
            <w:tcW w:w="1063" w:type="dxa"/>
          </w:tcPr>
          <w:p w14:paraId="0E7B005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, 0.47</w:t>
            </w:r>
          </w:p>
        </w:tc>
        <w:tc>
          <w:tcPr>
            <w:tcW w:w="761" w:type="dxa"/>
          </w:tcPr>
          <w:p w14:paraId="1FC7A7B3" w14:textId="73CCEB87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19</w:t>
            </w:r>
          </w:p>
        </w:tc>
        <w:tc>
          <w:tcPr>
            <w:tcW w:w="877" w:type="dxa"/>
          </w:tcPr>
          <w:p w14:paraId="49793F1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1064" w:type="dxa"/>
          </w:tcPr>
          <w:p w14:paraId="4B753C2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, 0.53</w:t>
            </w:r>
          </w:p>
        </w:tc>
        <w:tc>
          <w:tcPr>
            <w:tcW w:w="779" w:type="dxa"/>
          </w:tcPr>
          <w:p w14:paraId="6B90865E" w14:textId="3DCF989E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29</w:t>
            </w:r>
          </w:p>
        </w:tc>
        <w:tc>
          <w:tcPr>
            <w:tcW w:w="901" w:type="dxa"/>
          </w:tcPr>
          <w:p w14:paraId="227FAFD3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49" w:type="dxa"/>
          </w:tcPr>
          <w:p w14:paraId="1788E5E1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1, 0.47</w:t>
            </w:r>
          </w:p>
        </w:tc>
        <w:tc>
          <w:tcPr>
            <w:tcW w:w="770" w:type="dxa"/>
          </w:tcPr>
          <w:p w14:paraId="79E7B35D" w14:textId="59375F91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47</w:t>
            </w:r>
          </w:p>
        </w:tc>
        <w:tc>
          <w:tcPr>
            <w:tcW w:w="886" w:type="dxa"/>
          </w:tcPr>
          <w:p w14:paraId="48D8F3B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74" w:type="dxa"/>
          </w:tcPr>
          <w:p w14:paraId="46099F5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2, 0.57</w:t>
            </w:r>
          </w:p>
        </w:tc>
        <w:tc>
          <w:tcPr>
            <w:tcW w:w="760" w:type="dxa"/>
          </w:tcPr>
          <w:p w14:paraId="7A32EF32" w14:textId="2FC8F2D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</w:t>
            </w:r>
            <w:r w:rsidRPr="00AF108B"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392A74" w:rsidRPr="00AF108B" w14:paraId="0AAA4137" w14:textId="77777777" w:rsidTr="00CD1D35">
        <w:trPr>
          <w:trHeight w:val="378"/>
        </w:trPr>
        <w:tc>
          <w:tcPr>
            <w:tcW w:w="2093" w:type="dxa"/>
          </w:tcPr>
          <w:p w14:paraId="5A9D0A4A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55A0A095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78" w:type="dxa"/>
          </w:tcPr>
          <w:p w14:paraId="0E3D5CF5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1, 0.29</w:t>
            </w:r>
          </w:p>
        </w:tc>
        <w:tc>
          <w:tcPr>
            <w:tcW w:w="749" w:type="dxa"/>
          </w:tcPr>
          <w:p w14:paraId="6323DAE6" w14:textId="78650C21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59</w:t>
            </w:r>
          </w:p>
        </w:tc>
        <w:tc>
          <w:tcPr>
            <w:tcW w:w="882" w:type="dxa"/>
          </w:tcPr>
          <w:p w14:paraId="719196B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63" w:type="dxa"/>
          </w:tcPr>
          <w:p w14:paraId="795029F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42</w:t>
            </w:r>
          </w:p>
        </w:tc>
        <w:tc>
          <w:tcPr>
            <w:tcW w:w="761" w:type="dxa"/>
          </w:tcPr>
          <w:p w14:paraId="1367FFF8" w14:textId="17749FC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7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77" w:type="dxa"/>
          </w:tcPr>
          <w:p w14:paraId="17D388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64" w:type="dxa"/>
          </w:tcPr>
          <w:p w14:paraId="293A243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6, 0.35</w:t>
            </w:r>
          </w:p>
        </w:tc>
        <w:tc>
          <w:tcPr>
            <w:tcW w:w="779" w:type="dxa"/>
          </w:tcPr>
          <w:p w14:paraId="368C9D43" w14:textId="44D420CE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75</w:t>
            </w:r>
          </w:p>
        </w:tc>
        <w:tc>
          <w:tcPr>
            <w:tcW w:w="901" w:type="dxa"/>
          </w:tcPr>
          <w:p w14:paraId="4B79E529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49" w:type="dxa"/>
          </w:tcPr>
          <w:p w14:paraId="1E593D39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0, 0.50</w:t>
            </w:r>
          </w:p>
        </w:tc>
        <w:tc>
          <w:tcPr>
            <w:tcW w:w="770" w:type="dxa"/>
          </w:tcPr>
          <w:p w14:paraId="608E79B0" w14:textId="3C5A1112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54DF47CD" w14:textId="77777777" w:rsidR="00392A74" w:rsidRPr="00AF108B" w:rsidRDefault="008901F0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74" w:type="dxa"/>
          </w:tcPr>
          <w:p w14:paraId="14D26EC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1, 0.49</w:t>
            </w:r>
          </w:p>
        </w:tc>
        <w:tc>
          <w:tcPr>
            <w:tcW w:w="760" w:type="dxa"/>
          </w:tcPr>
          <w:p w14:paraId="67F05999" w14:textId="6B9BEED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</w:t>
            </w:r>
            <w:r w:rsidRPr="00AF108B">
              <w:rPr>
                <w:rFonts w:ascii="Times New Roman" w:hAnsi="Times New Roman" w:hint="eastAsia"/>
                <w:sz w:val="16"/>
              </w:rPr>
              <w:t>57</w:t>
            </w:r>
          </w:p>
        </w:tc>
      </w:tr>
      <w:tr w:rsidR="00392A74" w:rsidRPr="00AF108B" w14:paraId="172D9124" w14:textId="77777777" w:rsidTr="00CD1D35">
        <w:tc>
          <w:tcPr>
            <w:tcW w:w="2093" w:type="dxa"/>
          </w:tcPr>
          <w:p w14:paraId="40948D68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1E01B1FD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7</w:t>
            </w:r>
          </w:p>
        </w:tc>
        <w:tc>
          <w:tcPr>
            <w:tcW w:w="1078" w:type="dxa"/>
          </w:tcPr>
          <w:p w14:paraId="4215FD45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5, 0.11</w:t>
            </w:r>
          </w:p>
        </w:tc>
        <w:tc>
          <w:tcPr>
            <w:tcW w:w="749" w:type="dxa"/>
          </w:tcPr>
          <w:p w14:paraId="60A2090B" w14:textId="578F57B5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5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2" w:type="dxa"/>
          </w:tcPr>
          <w:p w14:paraId="4341E80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3" w:type="dxa"/>
          </w:tcPr>
          <w:p w14:paraId="52701AA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6, 0.28</w:t>
            </w:r>
          </w:p>
        </w:tc>
        <w:tc>
          <w:tcPr>
            <w:tcW w:w="761" w:type="dxa"/>
          </w:tcPr>
          <w:p w14:paraId="31BA7F83" w14:textId="7022EB1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4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77" w:type="dxa"/>
          </w:tcPr>
          <w:p w14:paraId="5ABA831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4" w:type="dxa"/>
          </w:tcPr>
          <w:p w14:paraId="404382D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3, 0.26</w:t>
            </w:r>
          </w:p>
        </w:tc>
        <w:tc>
          <w:tcPr>
            <w:tcW w:w="779" w:type="dxa"/>
          </w:tcPr>
          <w:p w14:paraId="78FF2D25" w14:textId="310BF4D2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</w:t>
            </w:r>
            <w:r w:rsidRPr="00AF108B">
              <w:rPr>
                <w:rFonts w:ascii="Times New Roman" w:hAnsi="Times New Roman" w:hint="eastAsia"/>
                <w:sz w:val="16"/>
              </w:rPr>
              <w:t>16</w:t>
            </w:r>
          </w:p>
        </w:tc>
        <w:tc>
          <w:tcPr>
            <w:tcW w:w="901" w:type="dxa"/>
          </w:tcPr>
          <w:p w14:paraId="7073E9B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29DAD6E5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3, 0.45</w:t>
            </w:r>
          </w:p>
        </w:tc>
        <w:tc>
          <w:tcPr>
            <w:tcW w:w="770" w:type="dxa"/>
          </w:tcPr>
          <w:p w14:paraId="4B72E3EF" w14:textId="664DBFBF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6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119F326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6</w:t>
            </w:r>
          </w:p>
        </w:tc>
        <w:tc>
          <w:tcPr>
            <w:tcW w:w="1074" w:type="dxa"/>
          </w:tcPr>
          <w:p w14:paraId="235C4B9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8, 0.35</w:t>
            </w:r>
          </w:p>
        </w:tc>
        <w:tc>
          <w:tcPr>
            <w:tcW w:w="760" w:type="dxa"/>
          </w:tcPr>
          <w:p w14:paraId="26CCBAF8" w14:textId="582767A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3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3F87B17B" w14:textId="77777777" w:rsidTr="00CD1D35">
        <w:tc>
          <w:tcPr>
            <w:tcW w:w="2093" w:type="dxa"/>
          </w:tcPr>
          <w:p w14:paraId="4A25CBC6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3.01-</w:t>
            </w:r>
          </w:p>
        </w:tc>
        <w:tc>
          <w:tcPr>
            <w:tcW w:w="906" w:type="dxa"/>
          </w:tcPr>
          <w:p w14:paraId="27073F8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5C1CD44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909083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A8C8D4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0D13D2B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C86FFE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21544A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34F853F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5B9669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4A2B75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115FFBFE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A52F70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BDB5A0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391A796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7AFD4E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6D40F3B7" w14:textId="77777777" w:rsidTr="00CD1D35">
        <w:tc>
          <w:tcPr>
            <w:tcW w:w="2093" w:type="dxa"/>
          </w:tcPr>
          <w:p w14:paraId="53B0966C" w14:textId="71EE2CAA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Sex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age</w:t>
            </w:r>
          </w:p>
        </w:tc>
        <w:tc>
          <w:tcPr>
            <w:tcW w:w="906" w:type="dxa"/>
          </w:tcPr>
          <w:p w14:paraId="388785C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224D7C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A7699A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2F1638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183ECF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D25843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34CE67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832A34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9AE7CE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5F9DCB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D963B9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777FBA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0FDDE3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564254F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9C387E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18AE500F" w14:textId="77777777" w:rsidTr="00CD1D35">
        <w:tc>
          <w:tcPr>
            <w:tcW w:w="2093" w:type="dxa"/>
          </w:tcPr>
          <w:p w14:paraId="6FD2B507" w14:textId="6549FDA4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-39</w:t>
            </w:r>
          </w:p>
        </w:tc>
        <w:tc>
          <w:tcPr>
            <w:tcW w:w="906" w:type="dxa"/>
          </w:tcPr>
          <w:p w14:paraId="0177CFFF" w14:textId="59347BA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C732640" w14:textId="4D78A64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88F636F" w14:textId="2890189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FE653D8" w14:textId="3B0BF2B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22B59FD" w14:textId="546AD6C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428148D" w14:textId="21BE860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0A956A9" w14:textId="2527BBE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B6E91C0" w14:textId="0060DAE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BDA2C12" w14:textId="1EBA69B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BD986A9" w14:textId="707597B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30FA5E3" w14:textId="6A4A761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A5BBA8C" w14:textId="45A0263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C1078D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7</w:t>
            </w:r>
          </w:p>
        </w:tc>
        <w:tc>
          <w:tcPr>
            <w:tcW w:w="1074" w:type="dxa"/>
          </w:tcPr>
          <w:p w14:paraId="0EF8537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7, 1.61</w:t>
            </w:r>
          </w:p>
        </w:tc>
        <w:tc>
          <w:tcPr>
            <w:tcW w:w="760" w:type="dxa"/>
          </w:tcPr>
          <w:p w14:paraId="67A74FD3" w14:textId="7AC15E7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7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4103399B" w14:textId="77777777" w:rsidTr="00CD1D35">
        <w:tc>
          <w:tcPr>
            <w:tcW w:w="2093" w:type="dxa"/>
          </w:tcPr>
          <w:p w14:paraId="72421355" w14:textId="700ED52E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6BEC9372" w14:textId="2BE6129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DE16815" w14:textId="3464478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B62EE94" w14:textId="0618FEF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D6794D6" w14:textId="07FA9D1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9C58CF7" w14:textId="3469D7F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ABDB48D" w14:textId="5B8E2F2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AC4505F" w14:textId="78B4265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84C53D5" w14:textId="322FA76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338EE05" w14:textId="6936057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A0FEEEA" w14:textId="587D7BE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04D4A39" w14:textId="6107318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0253491" w14:textId="6C049F8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E5E599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4</w:t>
            </w:r>
          </w:p>
        </w:tc>
        <w:tc>
          <w:tcPr>
            <w:tcW w:w="1074" w:type="dxa"/>
          </w:tcPr>
          <w:p w14:paraId="749F070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5, 1.12</w:t>
            </w:r>
          </w:p>
        </w:tc>
        <w:tc>
          <w:tcPr>
            <w:tcW w:w="760" w:type="dxa"/>
          </w:tcPr>
          <w:p w14:paraId="13DDDA0F" w14:textId="6752F14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20AB308F" w14:textId="77777777" w:rsidTr="00CD1D35">
        <w:tc>
          <w:tcPr>
            <w:tcW w:w="2093" w:type="dxa"/>
          </w:tcPr>
          <w:p w14:paraId="33C5C614" w14:textId="3A87A90A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454CADC7" w14:textId="0868C57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9B39432" w14:textId="366BAAA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9490107" w14:textId="5B7F061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0B95298" w14:textId="33195B0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0A25E05" w14:textId="6EC5D7A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FFDC69F" w14:textId="36EE559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5B9B5AD" w14:textId="70575A4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07B87B1" w14:textId="623015E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E113C9D" w14:textId="69C47E1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64F0611" w14:textId="3226A71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0A86D89" w14:textId="0FE478D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87F218A" w14:textId="4AFDA4E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036514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0ED8AF5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7, 0.65</w:t>
            </w:r>
          </w:p>
        </w:tc>
        <w:tc>
          <w:tcPr>
            <w:tcW w:w="760" w:type="dxa"/>
          </w:tcPr>
          <w:p w14:paraId="29CC60D2" w14:textId="1CC2C60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</w:t>
            </w:r>
            <w:r w:rsidRPr="00AF108B">
              <w:rPr>
                <w:rFonts w:ascii="Times New Roman" w:hAnsi="Times New Roman" w:hint="eastAsia"/>
                <w:sz w:val="16"/>
              </w:rPr>
              <w:t>77</w:t>
            </w:r>
          </w:p>
        </w:tc>
      </w:tr>
      <w:tr w:rsidR="00392A74" w:rsidRPr="00AF108B" w14:paraId="33B38FFB" w14:textId="77777777" w:rsidTr="00CD1D35">
        <w:tc>
          <w:tcPr>
            <w:tcW w:w="2093" w:type="dxa"/>
          </w:tcPr>
          <w:p w14:paraId="62729060" w14:textId="7FAB2978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Sex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6019961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09F69F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EB1D7E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7B41C8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3B6FA3A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DAA49B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8DB496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F9CA0C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6D1E03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C94897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96A2CA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940437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168C73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6BAEFEB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336E90B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6867B3DB" w14:textId="77777777" w:rsidTr="00CD1D35">
        <w:tc>
          <w:tcPr>
            <w:tcW w:w="2093" w:type="dxa"/>
          </w:tcPr>
          <w:p w14:paraId="0AA76A8D" w14:textId="357EBC0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53AF58F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78" w:type="dxa"/>
          </w:tcPr>
          <w:p w14:paraId="08F41ED3" w14:textId="6462E9B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84F2F24" w14:textId="41ACD46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0D02B2E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63" w:type="dxa"/>
          </w:tcPr>
          <w:p w14:paraId="3D1558E8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56</w:t>
            </w:r>
          </w:p>
        </w:tc>
        <w:tc>
          <w:tcPr>
            <w:tcW w:w="761" w:type="dxa"/>
          </w:tcPr>
          <w:p w14:paraId="770083E9" w14:textId="6DC026A3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70</w:t>
            </w:r>
          </w:p>
        </w:tc>
        <w:tc>
          <w:tcPr>
            <w:tcW w:w="877" w:type="dxa"/>
          </w:tcPr>
          <w:p w14:paraId="69D1745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369CADC" w14:textId="1E5CE20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C9820CE" w14:textId="6C5847B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32F523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1049" w:type="dxa"/>
          </w:tcPr>
          <w:p w14:paraId="297281A5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5, 0.55</w:t>
            </w:r>
          </w:p>
        </w:tc>
        <w:tc>
          <w:tcPr>
            <w:tcW w:w="770" w:type="dxa"/>
          </w:tcPr>
          <w:p w14:paraId="28E4531C" w14:textId="7DCF43BA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06</w:t>
            </w:r>
          </w:p>
        </w:tc>
        <w:tc>
          <w:tcPr>
            <w:tcW w:w="886" w:type="dxa"/>
          </w:tcPr>
          <w:p w14:paraId="5A552D8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5</w:t>
            </w:r>
          </w:p>
        </w:tc>
        <w:tc>
          <w:tcPr>
            <w:tcW w:w="1074" w:type="dxa"/>
          </w:tcPr>
          <w:p w14:paraId="10C0F53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4, 1.14</w:t>
            </w:r>
          </w:p>
        </w:tc>
        <w:tc>
          <w:tcPr>
            <w:tcW w:w="760" w:type="dxa"/>
          </w:tcPr>
          <w:p w14:paraId="558B9F3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7</w:t>
            </w:r>
          </w:p>
        </w:tc>
      </w:tr>
      <w:tr w:rsidR="00392A74" w:rsidRPr="00AF108B" w14:paraId="27166F72" w14:textId="77777777" w:rsidTr="00CD1D35">
        <w:tc>
          <w:tcPr>
            <w:tcW w:w="2093" w:type="dxa"/>
          </w:tcPr>
          <w:p w14:paraId="6D6BBF35" w14:textId="4531DCB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9934E9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33BA85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2B5DA2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57E43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63" w:type="dxa"/>
          </w:tcPr>
          <w:p w14:paraId="48021DA4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8, 0.48</w:t>
            </w:r>
          </w:p>
        </w:tc>
        <w:tc>
          <w:tcPr>
            <w:tcW w:w="761" w:type="dxa"/>
          </w:tcPr>
          <w:p w14:paraId="1437FE4A" w14:textId="2639E1F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69</w:t>
            </w:r>
          </w:p>
        </w:tc>
        <w:tc>
          <w:tcPr>
            <w:tcW w:w="877" w:type="dxa"/>
          </w:tcPr>
          <w:p w14:paraId="43230A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3268746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C4688F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901DEC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1049" w:type="dxa"/>
          </w:tcPr>
          <w:p w14:paraId="07CD1B3E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7, 0.52</w:t>
            </w:r>
          </w:p>
        </w:tc>
        <w:tc>
          <w:tcPr>
            <w:tcW w:w="770" w:type="dxa"/>
          </w:tcPr>
          <w:p w14:paraId="629AD8E9" w14:textId="13663042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4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6980561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1074" w:type="dxa"/>
          </w:tcPr>
          <w:p w14:paraId="7B74467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8, 0.78</w:t>
            </w:r>
          </w:p>
        </w:tc>
        <w:tc>
          <w:tcPr>
            <w:tcW w:w="760" w:type="dxa"/>
          </w:tcPr>
          <w:p w14:paraId="36C10CD7" w14:textId="68BC80EF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</w:t>
            </w:r>
            <w:r w:rsidRPr="00AF108B">
              <w:rPr>
                <w:rFonts w:ascii="Times New Roman" w:hAnsi="Times New Roman" w:hint="eastAsia"/>
                <w:sz w:val="16"/>
              </w:rPr>
              <w:t>58</w:t>
            </w:r>
          </w:p>
        </w:tc>
      </w:tr>
      <w:tr w:rsidR="00392A74" w:rsidRPr="00AF108B" w14:paraId="5B5498BE" w14:textId="77777777" w:rsidTr="00CD1D35">
        <w:tc>
          <w:tcPr>
            <w:tcW w:w="2093" w:type="dxa"/>
          </w:tcPr>
          <w:p w14:paraId="22BE2C00" w14:textId="3152F152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4AACFB1" w14:textId="11C4062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7EEB562" w14:textId="282CFBB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BB142A5" w14:textId="60C20E8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A56B02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</w:t>
            </w:r>
          </w:p>
        </w:tc>
        <w:tc>
          <w:tcPr>
            <w:tcW w:w="1063" w:type="dxa"/>
          </w:tcPr>
          <w:p w14:paraId="4AB1681E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9, 0.18</w:t>
            </w:r>
          </w:p>
        </w:tc>
        <w:tc>
          <w:tcPr>
            <w:tcW w:w="761" w:type="dxa"/>
          </w:tcPr>
          <w:p w14:paraId="12F42277" w14:textId="4AE90A2D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78</w:t>
            </w:r>
          </w:p>
        </w:tc>
        <w:tc>
          <w:tcPr>
            <w:tcW w:w="877" w:type="dxa"/>
          </w:tcPr>
          <w:p w14:paraId="3ADAE15C" w14:textId="0FB4F3F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A044DC0" w14:textId="2C0116A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227BBF5" w14:textId="40CF44D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9626D90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49" w:type="dxa"/>
          </w:tcPr>
          <w:p w14:paraId="7011F2B2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9, 0.21</w:t>
            </w:r>
          </w:p>
        </w:tc>
        <w:tc>
          <w:tcPr>
            <w:tcW w:w="770" w:type="dxa"/>
          </w:tcPr>
          <w:p w14:paraId="7B987824" w14:textId="525606DA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6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2346096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74" w:type="dxa"/>
          </w:tcPr>
          <w:p w14:paraId="50E42FF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6, 0.62</w:t>
            </w:r>
          </w:p>
        </w:tc>
        <w:tc>
          <w:tcPr>
            <w:tcW w:w="760" w:type="dxa"/>
          </w:tcPr>
          <w:p w14:paraId="5D107490" w14:textId="7DC8F5E5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68</w:t>
            </w:r>
          </w:p>
        </w:tc>
      </w:tr>
      <w:tr w:rsidR="00392A74" w:rsidRPr="00AF108B" w14:paraId="54BF0449" w14:textId="77777777" w:rsidTr="00CD1D35">
        <w:tc>
          <w:tcPr>
            <w:tcW w:w="2093" w:type="dxa"/>
          </w:tcPr>
          <w:p w14:paraId="5774A875" w14:textId="7117FE1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316F7EE0" w14:textId="6A91823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D632035" w14:textId="6B3E419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ED75A01" w14:textId="4E67191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6A4E6E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3</w:t>
            </w:r>
          </w:p>
        </w:tc>
        <w:tc>
          <w:tcPr>
            <w:tcW w:w="1063" w:type="dxa"/>
          </w:tcPr>
          <w:p w14:paraId="1F3A0BCC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8, 0.22</w:t>
            </w:r>
          </w:p>
        </w:tc>
        <w:tc>
          <w:tcPr>
            <w:tcW w:w="761" w:type="dxa"/>
          </w:tcPr>
          <w:p w14:paraId="10E36495" w14:textId="749D486A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66</w:t>
            </w:r>
          </w:p>
        </w:tc>
        <w:tc>
          <w:tcPr>
            <w:tcW w:w="877" w:type="dxa"/>
          </w:tcPr>
          <w:p w14:paraId="7E9668F0" w14:textId="643B76E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B44C3F5" w14:textId="584C6D8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81E891C" w14:textId="0713B5E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67EE1C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49" w:type="dxa"/>
          </w:tcPr>
          <w:p w14:paraId="5CA914CB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0, 0.22</w:t>
            </w:r>
          </w:p>
        </w:tc>
        <w:tc>
          <w:tcPr>
            <w:tcW w:w="770" w:type="dxa"/>
          </w:tcPr>
          <w:p w14:paraId="5D8F86BD" w14:textId="4951BFD9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5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6630D61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1</w:t>
            </w:r>
          </w:p>
        </w:tc>
        <w:tc>
          <w:tcPr>
            <w:tcW w:w="1074" w:type="dxa"/>
          </w:tcPr>
          <w:p w14:paraId="7A9199C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1, 0.83</w:t>
            </w:r>
          </w:p>
        </w:tc>
        <w:tc>
          <w:tcPr>
            <w:tcW w:w="760" w:type="dxa"/>
          </w:tcPr>
          <w:p w14:paraId="3EC633D3" w14:textId="218E5CE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92A74" w:rsidRPr="00AF108B" w14:paraId="51B491DE" w14:textId="77777777" w:rsidTr="00CD1D35">
        <w:tc>
          <w:tcPr>
            <w:tcW w:w="2093" w:type="dxa"/>
          </w:tcPr>
          <w:p w14:paraId="3F144E2B" w14:textId="1A374108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lastRenderedPageBreak/>
              <w:t>Age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0907A5C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570B60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0046E2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503BEA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BB66570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F5E3FD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DC335B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4F103B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D27CFC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B5AF8C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C0600DE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D5C2F1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488967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5700799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84672F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0924220E" w14:textId="77777777" w:rsidTr="00CD1D35">
        <w:tc>
          <w:tcPr>
            <w:tcW w:w="2093" w:type="dxa"/>
          </w:tcPr>
          <w:p w14:paraId="174CD754" w14:textId="4421AC2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79ED77A5" w14:textId="54C6940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613F5BF" w14:textId="61293B9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6C75D27" w14:textId="05DEE28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94D86ED" w14:textId="52A5E98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E3DD8D5" w14:textId="41FCC39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5B46010" w14:textId="18E993F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3D602E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64" w:type="dxa"/>
          </w:tcPr>
          <w:p w14:paraId="14394D01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3, 0.56</w:t>
            </w:r>
          </w:p>
        </w:tc>
        <w:tc>
          <w:tcPr>
            <w:tcW w:w="779" w:type="dxa"/>
          </w:tcPr>
          <w:p w14:paraId="754BDBFA" w14:textId="32BBDBC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901" w:type="dxa"/>
          </w:tcPr>
          <w:p w14:paraId="7A4303FF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77FD4957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5, 0.57</w:t>
            </w:r>
          </w:p>
        </w:tc>
        <w:tc>
          <w:tcPr>
            <w:tcW w:w="770" w:type="dxa"/>
          </w:tcPr>
          <w:p w14:paraId="4AF38A9D" w14:textId="6039BBD3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7C19742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6</w:t>
            </w:r>
          </w:p>
        </w:tc>
        <w:tc>
          <w:tcPr>
            <w:tcW w:w="1074" w:type="dxa"/>
          </w:tcPr>
          <w:p w14:paraId="778B366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6, 1.08</w:t>
            </w:r>
          </w:p>
        </w:tc>
        <w:tc>
          <w:tcPr>
            <w:tcW w:w="760" w:type="dxa"/>
          </w:tcPr>
          <w:p w14:paraId="32B29C54" w14:textId="0F9505DB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</w:t>
            </w:r>
            <w:r w:rsidRPr="00AF108B">
              <w:rPr>
                <w:rFonts w:ascii="Times New Roman" w:hAnsi="Times New Roman" w:hint="eastAsia"/>
                <w:sz w:val="16"/>
              </w:rPr>
              <w:t>27</w:t>
            </w:r>
          </w:p>
        </w:tc>
      </w:tr>
      <w:tr w:rsidR="00392A74" w:rsidRPr="00AF108B" w14:paraId="0B3C4B57" w14:textId="77777777" w:rsidTr="00CD1D35">
        <w:tc>
          <w:tcPr>
            <w:tcW w:w="2093" w:type="dxa"/>
          </w:tcPr>
          <w:p w14:paraId="4A3B16E7" w14:textId="6967609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7EA6F03" w14:textId="53DE1F1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7B1B0C9" w14:textId="0B5C276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6D80209" w14:textId="695F5C2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7D2E624" w14:textId="0A5FFD1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0D3C8DF" w14:textId="1F7C636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7CDEC07" w14:textId="01FDFAF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1E49A4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1064" w:type="dxa"/>
          </w:tcPr>
          <w:p w14:paraId="79FFE93D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9, 0.37</w:t>
            </w:r>
          </w:p>
        </w:tc>
        <w:tc>
          <w:tcPr>
            <w:tcW w:w="779" w:type="dxa"/>
          </w:tcPr>
          <w:p w14:paraId="69A3B9A0" w14:textId="0C678AF3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</w:t>
            </w:r>
            <w:r w:rsidRPr="00AF108B">
              <w:rPr>
                <w:rFonts w:ascii="Times New Roman" w:hAnsi="Times New Roman" w:hint="eastAsia"/>
                <w:sz w:val="16"/>
              </w:rPr>
              <w:t>48</w:t>
            </w:r>
          </w:p>
        </w:tc>
        <w:tc>
          <w:tcPr>
            <w:tcW w:w="901" w:type="dxa"/>
          </w:tcPr>
          <w:p w14:paraId="491521B1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4ABA52B9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7, 0.43</w:t>
            </w:r>
          </w:p>
        </w:tc>
        <w:tc>
          <w:tcPr>
            <w:tcW w:w="770" w:type="dxa"/>
          </w:tcPr>
          <w:p w14:paraId="690471B9" w14:textId="21E77F3F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6A8BC35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0ED1A11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6, 0.75</w:t>
            </w:r>
          </w:p>
        </w:tc>
        <w:tc>
          <w:tcPr>
            <w:tcW w:w="760" w:type="dxa"/>
          </w:tcPr>
          <w:p w14:paraId="1B1EE4CD" w14:textId="630E4E0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92A74" w:rsidRPr="00AF108B" w14:paraId="5A034F02" w14:textId="77777777" w:rsidTr="00CD1D35">
        <w:tc>
          <w:tcPr>
            <w:tcW w:w="2093" w:type="dxa"/>
          </w:tcPr>
          <w:p w14:paraId="23230B4B" w14:textId="7610612F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1275090D" w14:textId="07910D4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EE8F22B" w14:textId="62B71DD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99F292C" w14:textId="2600585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9FB56C0" w14:textId="76493E8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A3BCE75" w14:textId="72F144E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36C15A6" w14:textId="2CECDC5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487758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0BB43E98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6, 0.44</w:t>
            </w:r>
          </w:p>
        </w:tc>
        <w:tc>
          <w:tcPr>
            <w:tcW w:w="779" w:type="dxa"/>
          </w:tcPr>
          <w:p w14:paraId="1CD20797" w14:textId="7B4A449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4079F270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49" w:type="dxa"/>
          </w:tcPr>
          <w:p w14:paraId="21569093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2, 0.43</w:t>
            </w:r>
          </w:p>
        </w:tc>
        <w:tc>
          <w:tcPr>
            <w:tcW w:w="770" w:type="dxa"/>
          </w:tcPr>
          <w:p w14:paraId="10F521BC" w14:textId="49095573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3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271BE3F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74055D2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9, 0.75</w:t>
            </w:r>
          </w:p>
        </w:tc>
        <w:tc>
          <w:tcPr>
            <w:tcW w:w="760" w:type="dxa"/>
          </w:tcPr>
          <w:p w14:paraId="0CD4C7D8" w14:textId="2BA26884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</w:t>
            </w:r>
            <w:r w:rsidRPr="00AF108B">
              <w:rPr>
                <w:rFonts w:ascii="Times New Roman" w:hAnsi="Times New Roman" w:hint="eastAsia"/>
                <w:sz w:val="16"/>
              </w:rPr>
              <w:t>37</w:t>
            </w:r>
          </w:p>
        </w:tc>
      </w:tr>
      <w:tr w:rsidR="00392A74" w:rsidRPr="00AF108B" w14:paraId="4B29D1D8" w14:textId="77777777" w:rsidTr="00CD1D35">
        <w:tc>
          <w:tcPr>
            <w:tcW w:w="2093" w:type="dxa"/>
          </w:tcPr>
          <w:p w14:paraId="4BFAD9A4" w14:textId="15E4CD3F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717C4137" w14:textId="15CD8C5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6DED69D" w14:textId="098C8DF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DDC13C8" w14:textId="702EF95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EEFDC30" w14:textId="5520A32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2DEF315" w14:textId="601FBE2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E2037B4" w14:textId="3CCE8D6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505F4BE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3</w:t>
            </w:r>
          </w:p>
        </w:tc>
        <w:tc>
          <w:tcPr>
            <w:tcW w:w="1064" w:type="dxa"/>
          </w:tcPr>
          <w:p w14:paraId="408AFCB5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90, 0.23</w:t>
            </w:r>
          </w:p>
        </w:tc>
        <w:tc>
          <w:tcPr>
            <w:tcW w:w="779" w:type="dxa"/>
          </w:tcPr>
          <w:p w14:paraId="2F0D83DF" w14:textId="6B377860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4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3488CCDE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7</w:t>
            </w:r>
          </w:p>
        </w:tc>
        <w:tc>
          <w:tcPr>
            <w:tcW w:w="1049" w:type="dxa"/>
          </w:tcPr>
          <w:p w14:paraId="7F2825BB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95, 0.21</w:t>
            </w:r>
          </w:p>
        </w:tc>
        <w:tc>
          <w:tcPr>
            <w:tcW w:w="770" w:type="dxa"/>
          </w:tcPr>
          <w:p w14:paraId="423C62E8" w14:textId="061FF426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21AB2E6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3F1F1FB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5, 0.85</w:t>
            </w:r>
          </w:p>
        </w:tc>
        <w:tc>
          <w:tcPr>
            <w:tcW w:w="760" w:type="dxa"/>
          </w:tcPr>
          <w:p w14:paraId="2811BA6E" w14:textId="109054D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0F4B3E09" w14:textId="77777777" w:rsidTr="00CD1D35">
        <w:tc>
          <w:tcPr>
            <w:tcW w:w="2093" w:type="dxa"/>
          </w:tcPr>
          <w:p w14:paraId="1E643B0A" w14:textId="4E24E04C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0639B3DF" w14:textId="5B125FF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EB61F31" w14:textId="6AF924A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BD788F2" w14:textId="7300204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6AD8659" w14:textId="66E2A57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A080DBF" w14:textId="1FF1F10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2045DB0" w14:textId="1FB8D25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C8AE1D0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5</w:t>
            </w:r>
          </w:p>
        </w:tc>
        <w:tc>
          <w:tcPr>
            <w:tcW w:w="1064" w:type="dxa"/>
          </w:tcPr>
          <w:p w14:paraId="170596DF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1, 1.29</w:t>
            </w:r>
          </w:p>
        </w:tc>
        <w:tc>
          <w:tcPr>
            <w:tcW w:w="779" w:type="dxa"/>
          </w:tcPr>
          <w:p w14:paraId="4C79A63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71EAE844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2</w:t>
            </w:r>
          </w:p>
        </w:tc>
        <w:tc>
          <w:tcPr>
            <w:tcW w:w="1049" w:type="dxa"/>
          </w:tcPr>
          <w:p w14:paraId="5BDD79CE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7, 1.27</w:t>
            </w:r>
          </w:p>
        </w:tc>
        <w:tc>
          <w:tcPr>
            <w:tcW w:w="770" w:type="dxa"/>
          </w:tcPr>
          <w:p w14:paraId="5A96AC7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6163999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1.24</w:t>
            </w:r>
          </w:p>
        </w:tc>
        <w:tc>
          <w:tcPr>
            <w:tcW w:w="1074" w:type="dxa"/>
          </w:tcPr>
          <w:p w14:paraId="4508047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3, 1.84</w:t>
            </w:r>
          </w:p>
        </w:tc>
        <w:tc>
          <w:tcPr>
            <w:tcW w:w="760" w:type="dxa"/>
          </w:tcPr>
          <w:p w14:paraId="5F9FC4B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92A74" w:rsidRPr="00AF108B" w14:paraId="0B0E589A" w14:textId="77777777" w:rsidTr="00CD1D35">
        <w:tc>
          <w:tcPr>
            <w:tcW w:w="2093" w:type="dxa"/>
          </w:tcPr>
          <w:p w14:paraId="54979BA9" w14:textId="4020188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73B8BAB" w14:textId="1069446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26A00D4" w14:textId="3172924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7AE9975" w14:textId="1362FD6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042128A" w14:textId="57A0D83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1CE2DB2" w14:textId="5093E13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DBBDF47" w14:textId="5432F08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B7189E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4</w:t>
            </w:r>
          </w:p>
        </w:tc>
        <w:tc>
          <w:tcPr>
            <w:tcW w:w="1064" w:type="dxa"/>
          </w:tcPr>
          <w:p w14:paraId="7DC5087C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1, 1.08</w:t>
            </w:r>
          </w:p>
        </w:tc>
        <w:tc>
          <w:tcPr>
            <w:tcW w:w="779" w:type="dxa"/>
          </w:tcPr>
          <w:p w14:paraId="0AE370A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901" w:type="dxa"/>
          </w:tcPr>
          <w:p w14:paraId="5265E7B9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7</w:t>
            </w:r>
          </w:p>
        </w:tc>
        <w:tc>
          <w:tcPr>
            <w:tcW w:w="1049" w:type="dxa"/>
          </w:tcPr>
          <w:p w14:paraId="2A77865D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3, 1.12</w:t>
            </w:r>
          </w:p>
        </w:tc>
        <w:tc>
          <w:tcPr>
            <w:tcW w:w="770" w:type="dxa"/>
          </w:tcPr>
          <w:p w14:paraId="466A75AD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86" w:type="dxa"/>
          </w:tcPr>
          <w:p w14:paraId="7D314A2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3</w:t>
            </w:r>
          </w:p>
        </w:tc>
        <w:tc>
          <w:tcPr>
            <w:tcW w:w="1074" w:type="dxa"/>
          </w:tcPr>
          <w:p w14:paraId="66F6D8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1, 1.34</w:t>
            </w:r>
          </w:p>
        </w:tc>
        <w:tc>
          <w:tcPr>
            <w:tcW w:w="760" w:type="dxa"/>
          </w:tcPr>
          <w:p w14:paraId="26D66C88" w14:textId="0C1286A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92A74" w:rsidRPr="00AF108B" w14:paraId="23BFD01A" w14:textId="77777777" w:rsidTr="00CD1D35">
        <w:tc>
          <w:tcPr>
            <w:tcW w:w="2093" w:type="dxa"/>
          </w:tcPr>
          <w:p w14:paraId="4069D274" w14:textId="44E7239A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36BB830F" w14:textId="4141B80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29FA4E6" w14:textId="113D56E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185EC36" w14:textId="793BD9D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9C3B999" w14:textId="082226D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4B3DE3B" w14:textId="2137DB7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3612107" w14:textId="76EC5A1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03CC7B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1064" w:type="dxa"/>
          </w:tcPr>
          <w:p w14:paraId="76C747FE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4, 1.07</w:t>
            </w:r>
          </w:p>
        </w:tc>
        <w:tc>
          <w:tcPr>
            <w:tcW w:w="779" w:type="dxa"/>
          </w:tcPr>
          <w:p w14:paraId="5621CD2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0</w:t>
            </w:r>
          </w:p>
        </w:tc>
        <w:tc>
          <w:tcPr>
            <w:tcW w:w="901" w:type="dxa"/>
          </w:tcPr>
          <w:p w14:paraId="69C8A1B1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0</w:t>
            </w:r>
          </w:p>
        </w:tc>
        <w:tc>
          <w:tcPr>
            <w:tcW w:w="1049" w:type="dxa"/>
          </w:tcPr>
          <w:p w14:paraId="50EFF08C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2, 1.07</w:t>
            </w:r>
          </w:p>
        </w:tc>
        <w:tc>
          <w:tcPr>
            <w:tcW w:w="770" w:type="dxa"/>
          </w:tcPr>
          <w:p w14:paraId="1FEBFE42" w14:textId="12E6015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3B85E3D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2</w:t>
            </w:r>
          </w:p>
        </w:tc>
        <w:tc>
          <w:tcPr>
            <w:tcW w:w="1074" w:type="dxa"/>
          </w:tcPr>
          <w:p w14:paraId="1A81D1D3" w14:textId="77777777" w:rsidR="00392A74" w:rsidRPr="00AF108B" w:rsidRDefault="008901F0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6, 1</w:t>
            </w:r>
            <w:r w:rsidR="00392A74" w:rsidRPr="00AF108B">
              <w:rPr>
                <w:rFonts w:ascii="Times New Roman" w:hAnsi="Times New Roman"/>
                <w:sz w:val="16"/>
              </w:rPr>
              <w:t>.47</w:t>
            </w:r>
          </w:p>
        </w:tc>
        <w:tc>
          <w:tcPr>
            <w:tcW w:w="760" w:type="dxa"/>
          </w:tcPr>
          <w:p w14:paraId="015B39AA" w14:textId="3DC3AAE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1C3681A4" w14:textId="77777777" w:rsidTr="00CD1D35">
        <w:tc>
          <w:tcPr>
            <w:tcW w:w="2093" w:type="dxa"/>
          </w:tcPr>
          <w:p w14:paraId="109F48C5" w14:textId="284CFDF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49B76BF2" w14:textId="644A3FE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CB4F1DA" w14:textId="0F83AA9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4AF0C90" w14:textId="4934128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A81DE62" w14:textId="6DB6F32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33D28EC" w14:textId="1E9ABE3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C57BEF9" w14:textId="317F18E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D463D1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1064" w:type="dxa"/>
          </w:tcPr>
          <w:p w14:paraId="0AA32F52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7, 0.82</w:t>
            </w:r>
          </w:p>
        </w:tc>
        <w:tc>
          <w:tcPr>
            <w:tcW w:w="779" w:type="dxa"/>
          </w:tcPr>
          <w:p w14:paraId="315B0FAB" w14:textId="4A11FB60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0D74D36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49" w:type="dxa"/>
          </w:tcPr>
          <w:p w14:paraId="55DF3723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8, 0.82</w:t>
            </w:r>
          </w:p>
        </w:tc>
        <w:tc>
          <w:tcPr>
            <w:tcW w:w="770" w:type="dxa"/>
          </w:tcPr>
          <w:p w14:paraId="6F532B4E" w14:textId="1CCE2E8A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4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64B1374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6</w:t>
            </w:r>
          </w:p>
        </w:tc>
        <w:tc>
          <w:tcPr>
            <w:tcW w:w="1074" w:type="dxa"/>
          </w:tcPr>
          <w:p w14:paraId="7DA1DCC7" w14:textId="77777777" w:rsidR="00392A74" w:rsidRPr="00AF108B" w:rsidRDefault="008901F0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5, 1</w:t>
            </w:r>
            <w:r w:rsidR="00392A74" w:rsidRPr="00AF108B">
              <w:rPr>
                <w:rFonts w:ascii="Times New Roman" w:hAnsi="Times New Roman"/>
                <w:sz w:val="16"/>
              </w:rPr>
              <w:t>.47</w:t>
            </w:r>
          </w:p>
        </w:tc>
        <w:tc>
          <w:tcPr>
            <w:tcW w:w="760" w:type="dxa"/>
          </w:tcPr>
          <w:p w14:paraId="459FBD85" w14:textId="167F2BC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92A74" w:rsidRPr="00AF108B" w14:paraId="31015BA7" w14:textId="77777777" w:rsidTr="00CD1D35">
        <w:tc>
          <w:tcPr>
            <w:tcW w:w="2093" w:type="dxa"/>
          </w:tcPr>
          <w:p w14:paraId="721840C0" w14:textId="2399C612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2778ED3A" w14:textId="73EBD54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5319E10" w14:textId="3961B97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B89BD68" w14:textId="7514FEB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E340058" w14:textId="417DAA2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BFE0756" w14:textId="0CF62A1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B6C4023" w14:textId="5AB9482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2E56D03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1064" w:type="dxa"/>
          </w:tcPr>
          <w:p w14:paraId="3693CDF4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, 0.81</w:t>
            </w:r>
          </w:p>
        </w:tc>
        <w:tc>
          <w:tcPr>
            <w:tcW w:w="779" w:type="dxa"/>
          </w:tcPr>
          <w:p w14:paraId="5F50D685" w14:textId="31A26DB2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</w:t>
            </w:r>
            <w:r w:rsidRPr="00AF108B">
              <w:rPr>
                <w:rFonts w:ascii="Times New Roman" w:hAnsi="Times New Roman" w:hint="eastAsia"/>
                <w:sz w:val="16"/>
              </w:rPr>
              <w:t>16</w:t>
            </w:r>
          </w:p>
        </w:tc>
        <w:tc>
          <w:tcPr>
            <w:tcW w:w="901" w:type="dxa"/>
          </w:tcPr>
          <w:p w14:paraId="3B4284B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2</w:t>
            </w:r>
          </w:p>
        </w:tc>
        <w:tc>
          <w:tcPr>
            <w:tcW w:w="1049" w:type="dxa"/>
          </w:tcPr>
          <w:p w14:paraId="01EAE0AA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, 0.79</w:t>
            </w:r>
          </w:p>
        </w:tc>
        <w:tc>
          <w:tcPr>
            <w:tcW w:w="770" w:type="dxa"/>
          </w:tcPr>
          <w:p w14:paraId="2AB98E5C" w14:textId="2CDC25FF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2B97268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9</w:t>
            </w:r>
          </w:p>
        </w:tc>
        <w:tc>
          <w:tcPr>
            <w:tcW w:w="1074" w:type="dxa"/>
          </w:tcPr>
          <w:p w14:paraId="60AE085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7, 0.96</w:t>
            </w:r>
          </w:p>
        </w:tc>
        <w:tc>
          <w:tcPr>
            <w:tcW w:w="760" w:type="dxa"/>
          </w:tcPr>
          <w:p w14:paraId="0F83091D" w14:textId="27BFCB1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7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</w:tr>
      <w:tr w:rsidR="00392A74" w:rsidRPr="00AF108B" w14:paraId="799FEF34" w14:textId="77777777" w:rsidTr="00CD1D35">
        <w:tc>
          <w:tcPr>
            <w:tcW w:w="2093" w:type="dxa"/>
          </w:tcPr>
          <w:p w14:paraId="1C25DF66" w14:textId="72A4B63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73F81BB3" w14:textId="11113EC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04BA574" w14:textId="5DA15C5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1171DB2" w14:textId="126124F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EDB053D" w14:textId="33D4E98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364CB41" w14:textId="0A0EF3C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CD64B23" w14:textId="7AAABAB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40D6556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40F59C89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40, 0.28</w:t>
            </w:r>
          </w:p>
        </w:tc>
        <w:tc>
          <w:tcPr>
            <w:tcW w:w="779" w:type="dxa"/>
          </w:tcPr>
          <w:p w14:paraId="29831D32" w14:textId="19B210BA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29</w:t>
            </w:r>
          </w:p>
        </w:tc>
        <w:tc>
          <w:tcPr>
            <w:tcW w:w="901" w:type="dxa"/>
          </w:tcPr>
          <w:p w14:paraId="2603D072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49" w:type="dxa"/>
          </w:tcPr>
          <w:p w14:paraId="7B60719D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9, 0.30</w:t>
            </w:r>
          </w:p>
        </w:tc>
        <w:tc>
          <w:tcPr>
            <w:tcW w:w="770" w:type="dxa"/>
          </w:tcPr>
          <w:p w14:paraId="3DF389D3" w14:textId="14AA7484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42FB2BC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6</w:t>
            </w:r>
          </w:p>
        </w:tc>
        <w:tc>
          <w:tcPr>
            <w:tcW w:w="1074" w:type="dxa"/>
          </w:tcPr>
          <w:p w14:paraId="38CC7AF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2, 0.40</w:t>
            </w:r>
          </w:p>
        </w:tc>
        <w:tc>
          <w:tcPr>
            <w:tcW w:w="760" w:type="dxa"/>
          </w:tcPr>
          <w:p w14:paraId="17963C9C" w14:textId="03DFCC2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8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92A74" w:rsidRPr="00AF108B" w14:paraId="056DFE71" w14:textId="77777777" w:rsidTr="00CD1D35">
        <w:tc>
          <w:tcPr>
            <w:tcW w:w="2093" w:type="dxa"/>
          </w:tcPr>
          <w:p w14:paraId="07A8A97C" w14:textId="04D7D8F9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6C7ABCCE" w14:textId="02C9B26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AA24F8" w14:textId="0ECE14F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9591AEF" w14:textId="1307827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A6AF853" w14:textId="22247F7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4C55627" w14:textId="6D3BFF6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186F362" w14:textId="31C3061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133A895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7</w:t>
            </w:r>
          </w:p>
        </w:tc>
        <w:tc>
          <w:tcPr>
            <w:tcW w:w="1064" w:type="dxa"/>
          </w:tcPr>
          <w:p w14:paraId="35D71586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2, 0.17</w:t>
            </w:r>
          </w:p>
        </w:tc>
        <w:tc>
          <w:tcPr>
            <w:tcW w:w="779" w:type="dxa"/>
          </w:tcPr>
          <w:p w14:paraId="176194C5" w14:textId="5F3865E4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901" w:type="dxa"/>
          </w:tcPr>
          <w:p w14:paraId="1594F56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9</w:t>
            </w:r>
          </w:p>
        </w:tc>
        <w:tc>
          <w:tcPr>
            <w:tcW w:w="1049" w:type="dxa"/>
          </w:tcPr>
          <w:p w14:paraId="0E972DDD" w14:textId="77777777" w:rsidR="00392A74" w:rsidRPr="00AF108B" w:rsidRDefault="008901F0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3, 0.16</w:t>
            </w:r>
          </w:p>
        </w:tc>
        <w:tc>
          <w:tcPr>
            <w:tcW w:w="770" w:type="dxa"/>
          </w:tcPr>
          <w:p w14:paraId="58C728A9" w14:textId="6A44AD5D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6B6FD02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74" w:type="dxa"/>
          </w:tcPr>
          <w:p w14:paraId="3B90820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9, 0.45</w:t>
            </w:r>
          </w:p>
        </w:tc>
        <w:tc>
          <w:tcPr>
            <w:tcW w:w="760" w:type="dxa"/>
          </w:tcPr>
          <w:p w14:paraId="31D9A3CF" w14:textId="69183DB3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</w:t>
            </w:r>
            <w:r w:rsidRPr="00AF108B">
              <w:rPr>
                <w:rFonts w:ascii="Times New Roman" w:hAnsi="Times New Roman" w:hint="eastAsia"/>
                <w:sz w:val="16"/>
              </w:rPr>
              <w:t>86</w:t>
            </w:r>
          </w:p>
        </w:tc>
      </w:tr>
      <w:tr w:rsidR="00392A74" w:rsidRPr="00AF108B" w14:paraId="1FBA7AA5" w14:textId="77777777" w:rsidTr="00CD1D35">
        <w:tc>
          <w:tcPr>
            <w:tcW w:w="2093" w:type="dxa"/>
          </w:tcPr>
          <w:p w14:paraId="67C6D80A" w14:textId="3B2E156F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525AF12A" w14:textId="21CC6B4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5E2C9EE" w14:textId="3A3B757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86951A0" w14:textId="1616B37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B6D60BC" w14:textId="7FF0D15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E24DE92" w14:textId="549D193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77B4B74" w14:textId="29DDBFA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00A4E66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7</w:t>
            </w:r>
          </w:p>
        </w:tc>
        <w:tc>
          <w:tcPr>
            <w:tcW w:w="1064" w:type="dxa"/>
          </w:tcPr>
          <w:p w14:paraId="466E6DCE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8, 0.24</w:t>
            </w:r>
          </w:p>
        </w:tc>
        <w:tc>
          <w:tcPr>
            <w:tcW w:w="779" w:type="dxa"/>
          </w:tcPr>
          <w:p w14:paraId="15774E02" w14:textId="6FE07289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901" w:type="dxa"/>
          </w:tcPr>
          <w:p w14:paraId="1CF851DC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9</w:t>
            </w:r>
          </w:p>
        </w:tc>
        <w:tc>
          <w:tcPr>
            <w:tcW w:w="1049" w:type="dxa"/>
          </w:tcPr>
          <w:p w14:paraId="7D69220F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0, 0.22</w:t>
            </w:r>
          </w:p>
        </w:tc>
        <w:tc>
          <w:tcPr>
            <w:tcW w:w="770" w:type="dxa"/>
          </w:tcPr>
          <w:p w14:paraId="454CA20B" w14:textId="67BBB893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7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27F15EE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71D3AF9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6, 0.68</w:t>
            </w:r>
          </w:p>
        </w:tc>
        <w:tc>
          <w:tcPr>
            <w:tcW w:w="760" w:type="dxa"/>
          </w:tcPr>
          <w:p w14:paraId="61053476" w14:textId="6203DFA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8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92A74" w:rsidRPr="00AF108B" w14:paraId="1E1BC8BF" w14:textId="77777777" w:rsidTr="00CD1D35">
        <w:tc>
          <w:tcPr>
            <w:tcW w:w="2093" w:type="dxa"/>
          </w:tcPr>
          <w:p w14:paraId="4FFFD55F" w14:textId="1044CBEA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Sex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 xml:space="preserve">age 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24A977A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46008D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3405C1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71A212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07752A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CAA96F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76DD0A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AEA717B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F105B3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1883D9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2AFF0A6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2AFD0A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DE50B1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46E7121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29AE486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5C42D714" w14:textId="77777777" w:rsidTr="00CD1D35">
        <w:tc>
          <w:tcPr>
            <w:tcW w:w="2093" w:type="dxa"/>
          </w:tcPr>
          <w:p w14:paraId="2AF10581" w14:textId="504C2DD0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7B6CEF97" w14:textId="3B0F487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D3069DF" w14:textId="545C817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55A46C8" w14:textId="7BDF391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35A5E64" w14:textId="3D9F4F6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CE40635" w14:textId="23B4EC1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2CEFDF6" w14:textId="6ED3175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9F1B6FC" w14:textId="333403C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905BB9D" w14:textId="6D82D88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BFB3640" w14:textId="4FB9224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F5D0247" w14:textId="0C6423C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E2D2D25" w14:textId="78BE69E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629A5A1" w14:textId="3BF1BB7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6C3EC6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3</w:t>
            </w:r>
          </w:p>
        </w:tc>
        <w:tc>
          <w:tcPr>
            <w:tcW w:w="1074" w:type="dxa"/>
          </w:tcPr>
          <w:p w14:paraId="6550056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61, 0.35</w:t>
            </w:r>
          </w:p>
        </w:tc>
        <w:tc>
          <w:tcPr>
            <w:tcW w:w="760" w:type="dxa"/>
          </w:tcPr>
          <w:p w14:paraId="49EB204C" w14:textId="1D5CE380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</w:t>
            </w:r>
            <w:r w:rsidRPr="00AF108B">
              <w:rPr>
                <w:rFonts w:ascii="Times New Roman" w:hAnsi="Times New Roman" w:hint="eastAsia"/>
                <w:sz w:val="16"/>
              </w:rPr>
              <w:t>09</w:t>
            </w:r>
          </w:p>
        </w:tc>
      </w:tr>
      <w:tr w:rsidR="00392A74" w:rsidRPr="00AF108B" w14:paraId="6399885D" w14:textId="77777777" w:rsidTr="00CD1D35">
        <w:tc>
          <w:tcPr>
            <w:tcW w:w="2093" w:type="dxa"/>
          </w:tcPr>
          <w:p w14:paraId="0B420172" w14:textId="4871915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7E3E2A75" w14:textId="43B21B3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1EFC59D" w14:textId="22CA523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67CDC4B" w14:textId="46C1B86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F1C154C" w14:textId="10CC949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369B53D" w14:textId="136C8B9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95ABA94" w14:textId="4634F96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8B49C4E" w14:textId="795199F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3DD1C54" w14:textId="4A8BC0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4947AA3" w14:textId="6E63701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F319AED" w14:textId="77D1156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D115C87" w14:textId="2B2ED67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E176621" w14:textId="3EE6D9D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2B5FDF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28</w:t>
            </w:r>
          </w:p>
        </w:tc>
        <w:tc>
          <w:tcPr>
            <w:tcW w:w="1074" w:type="dxa"/>
          </w:tcPr>
          <w:p w14:paraId="6ADBED6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22, 0.65</w:t>
            </w:r>
          </w:p>
        </w:tc>
        <w:tc>
          <w:tcPr>
            <w:tcW w:w="760" w:type="dxa"/>
          </w:tcPr>
          <w:p w14:paraId="12305780" w14:textId="0F90705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5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2C688911" w14:textId="77777777" w:rsidTr="00CD1D35">
        <w:tc>
          <w:tcPr>
            <w:tcW w:w="2093" w:type="dxa"/>
          </w:tcPr>
          <w:p w14:paraId="141140D6" w14:textId="7AD1B579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4F11E8A" w14:textId="3940E16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12D9B4D" w14:textId="0915134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DABCCE3" w14:textId="0890535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2DFFA3B" w14:textId="23DB242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58F7423" w14:textId="2907A2D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B674039" w14:textId="24FE2F4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317BEEC" w14:textId="46687A3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1043316" w14:textId="3125EF3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928942F" w14:textId="175608C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4C9839A" w14:textId="5A9AF22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1CA7697" w14:textId="054805A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F342D29" w14:textId="370CADF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FB5617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74" w:type="dxa"/>
          </w:tcPr>
          <w:p w14:paraId="0C695F2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10, 0.86</w:t>
            </w:r>
          </w:p>
        </w:tc>
        <w:tc>
          <w:tcPr>
            <w:tcW w:w="760" w:type="dxa"/>
          </w:tcPr>
          <w:p w14:paraId="41747991" w14:textId="7C9207BE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</w:t>
            </w:r>
            <w:r w:rsidRPr="00AF108B">
              <w:rPr>
                <w:rFonts w:ascii="Times New Roman" w:hAnsi="Times New Roman" w:hint="eastAsia"/>
                <w:sz w:val="16"/>
              </w:rPr>
              <w:t>15</w:t>
            </w:r>
          </w:p>
        </w:tc>
      </w:tr>
      <w:tr w:rsidR="00392A74" w:rsidRPr="00AF108B" w14:paraId="42F5C140" w14:textId="77777777" w:rsidTr="00CD1D35">
        <w:tc>
          <w:tcPr>
            <w:tcW w:w="2093" w:type="dxa"/>
          </w:tcPr>
          <w:p w14:paraId="415F1F67" w14:textId="6F8DD46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-3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79447E2B" w14:textId="7C7A59E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3A929F6" w14:textId="7CD710A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BBBA367" w14:textId="61A804D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8786284" w14:textId="05CE319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D6808FF" w14:textId="5250B83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B2DC419" w14:textId="7DB7A0F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5C8EC64" w14:textId="08A8250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821952B" w14:textId="35A0BDC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B64481E" w14:textId="729D656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12F9B43" w14:textId="1B478EF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A64368E" w14:textId="234440E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18D9790" w14:textId="0C7B512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FFC4F1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1</w:t>
            </w:r>
          </w:p>
        </w:tc>
        <w:tc>
          <w:tcPr>
            <w:tcW w:w="1074" w:type="dxa"/>
          </w:tcPr>
          <w:p w14:paraId="3D7244A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82, 0.39</w:t>
            </w:r>
          </w:p>
        </w:tc>
        <w:tc>
          <w:tcPr>
            <w:tcW w:w="760" w:type="dxa"/>
          </w:tcPr>
          <w:p w14:paraId="63BF74EE" w14:textId="6C65E8B8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</w:t>
            </w:r>
            <w:r w:rsidRPr="00AF108B">
              <w:rPr>
                <w:rFonts w:ascii="Times New Roman" w:hAnsi="Times New Roman" w:hint="eastAsia"/>
                <w:sz w:val="16"/>
              </w:rPr>
              <w:t>07</w:t>
            </w:r>
          </w:p>
        </w:tc>
      </w:tr>
      <w:tr w:rsidR="00392A74" w:rsidRPr="00AF108B" w14:paraId="3B6E7E13" w14:textId="77777777" w:rsidTr="00CD1D35">
        <w:tc>
          <w:tcPr>
            <w:tcW w:w="2093" w:type="dxa"/>
          </w:tcPr>
          <w:p w14:paraId="69039894" w14:textId="49C5F240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4A0147EC" w14:textId="71E4766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E3100A0" w14:textId="649FC46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8F1D670" w14:textId="603DB17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0BC5822" w14:textId="39CD7E6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48DFB33" w14:textId="1B77891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5EAAE1E" w14:textId="53D3165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7267F87" w14:textId="640DD3E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AF73495" w14:textId="0187819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8A93076" w14:textId="46833F9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DB51449" w14:textId="342A82F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6D7D9E8" w14:textId="5DEFAC4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1CF8B9F" w14:textId="4EB1ED0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22C33C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5</w:t>
            </w:r>
          </w:p>
        </w:tc>
        <w:tc>
          <w:tcPr>
            <w:tcW w:w="1074" w:type="dxa"/>
          </w:tcPr>
          <w:p w14:paraId="14CBD53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62, 0.13</w:t>
            </w:r>
          </w:p>
        </w:tc>
        <w:tc>
          <w:tcPr>
            <w:tcW w:w="760" w:type="dxa"/>
          </w:tcPr>
          <w:p w14:paraId="6ABEF94A" w14:textId="1C9DC9D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92A74" w:rsidRPr="00AF108B" w14:paraId="09839826" w14:textId="77777777" w:rsidTr="00CD1D35">
        <w:tc>
          <w:tcPr>
            <w:tcW w:w="2093" w:type="dxa"/>
          </w:tcPr>
          <w:p w14:paraId="18E771DA" w14:textId="1C009F8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2076E99" w14:textId="1ADDE97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22A921C" w14:textId="4E52A3F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63434A8" w14:textId="53683E5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BD504F1" w14:textId="612CC87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62B91AE" w14:textId="0E12E81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0808B11" w14:textId="065EFEB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E63D043" w14:textId="055F9BF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6395FF2" w14:textId="3FEE02A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222BD4E" w14:textId="28E8B0E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9C50C83" w14:textId="01D7B83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77DD9C0" w14:textId="4BC3844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21784A0" w14:textId="26B57CC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B47BAE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</w:t>
            </w:r>
          </w:p>
        </w:tc>
        <w:tc>
          <w:tcPr>
            <w:tcW w:w="1074" w:type="dxa"/>
          </w:tcPr>
          <w:p w14:paraId="19DAF6E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96, 0.76</w:t>
            </w:r>
          </w:p>
        </w:tc>
        <w:tc>
          <w:tcPr>
            <w:tcW w:w="760" w:type="dxa"/>
          </w:tcPr>
          <w:p w14:paraId="003EEFD6" w14:textId="6C540AD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8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92A74" w:rsidRPr="00AF108B" w14:paraId="42C91A71" w14:textId="77777777" w:rsidTr="00CD1D35">
        <w:tc>
          <w:tcPr>
            <w:tcW w:w="2093" w:type="dxa"/>
          </w:tcPr>
          <w:p w14:paraId="18708E26" w14:textId="6309F886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310A0D54" w14:textId="1B80632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9AE2FAF" w14:textId="276914A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A683ECD" w14:textId="054B299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C3E281F" w14:textId="2F861E5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7960B73" w14:textId="47464C0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241FAB1" w14:textId="6EDF049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83B2FD0" w14:textId="7CBF746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1A644C3" w14:textId="57E1C77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2A8AC9B" w14:textId="0BAE330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BF27FE4" w14:textId="34E7F3E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1210F8A" w14:textId="41858BE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C5E0670" w14:textId="3B55480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E29C0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8</w:t>
            </w:r>
          </w:p>
        </w:tc>
        <w:tc>
          <w:tcPr>
            <w:tcW w:w="1074" w:type="dxa"/>
          </w:tcPr>
          <w:p w14:paraId="02C4B8A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29, 0.54</w:t>
            </w:r>
          </w:p>
        </w:tc>
        <w:tc>
          <w:tcPr>
            <w:tcW w:w="760" w:type="dxa"/>
          </w:tcPr>
          <w:p w14:paraId="4FEC997C" w14:textId="6F31225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92A74" w:rsidRPr="00AF108B" w14:paraId="0000639A" w14:textId="77777777" w:rsidTr="00CD1D35">
        <w:tc>
          <w:tcPr>
            <w:tcW w:w="2093" w:type="dxa"/>
          </w:tcPr>
          <w:p w14:paraId="38083D37" w14:textId="13F897B9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40-5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2F212A7E" w14:textId="51BA15D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667F080" w14:textId="6AE4509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C823856" w14:textId="53F3896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AB83347" w14:textId="40EA9C8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7940454" w14:textId="03834FF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4770D0B" w14:textId="5F9F92A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63C22A8" w14:textId="07CA7F1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C0A61B2" w14:textId="7E7A6E7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552BB43" w14:textId="39EBE42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1E6CBC2" w14:textId="299BA23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E23CA30" w14:textId="52AB558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E105EE3" w14:textId="11FDCAD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515274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74" w:type="dxa"/>
          </w:tcPr>
          <w:p w14:paraId="279159C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74, 0.43</w:t>
            </w:r>
          </w:p>
        </w:tc>
        <w:tc>
          <w:tcPr>
            <w:tcW w:w="760" w:type="dxa"/>
          </w:tcPr>
          <w:p w14:paraId="0E2D6ECD" w14:textId="314829E0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</w:t>
            </w:r>
            <w:r w:rsidRPr="00AF108B">
              <w:rPr>
                <w:rFonts w:ascii="Times New Roman" w:hAnsi="Times New Roman" w:hint="eastAsia"/>
                <w:sz w:val="16"/>
              </w:rPr>
              <w:t>36</w:t>
            </w:r>
          </w:p>
        </w:tc>
      </w:tr>
      <w:tr w:rsidR="00392A74" w:rsidRPr="00AF108B" w14:paraId="502A7ED7" w14:textId="77777777" w:rsidTr="00CD1D35">
        <w:tc>
          <w:tcPr>
            <w:tcW w:w="2093" w:type="dxa"/>
          </w:tcPr>
          <w:p w14:paraId="29F9B61B" w14:textId="5AA7B0B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6BCBF543" w14:textId="505B013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A8CEF99" w14:textId="4E4B029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BD0758E" w14:textId="2EAEF94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73AB288" w14:textId="099DE8E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1E00577" w14:textId="09FC535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A3E7BF3" w14:textId="3015E24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A25EB52" w14:textId="5296CE6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BC1A505" w14:textId="7E7934F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EE490CC" w14:textId="0AF2932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193D61A" w14:textId="1703C5F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F895DD1" w14:textId="06CF42B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3E0E182" w14:textId="583E5A9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538219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74" w:type="dxa"/>
          </w:tcPr>
          <w:p w14:paraId="256E5D2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72, 0.80</w:t>
            </w:r>
          </w:p>
        </w:tc>
        <w:tc>
          <w:tcPr>
            <w:tcW w:w="760" w:type="dxa"/>
          </w:tcPr>
          <w:p w14:paraId="15F76D58" w14:textId="387B35B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9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92A74" w:rsidRPr="00AF108B" w14:paraId="024B0B79" w14:textId="77777777" w:rsidTr="00CD1D35">
        <w:tc>
          <w:tcPr>
            <w:tcW w:w="2093" w:type="dxa"/>
          </w:tcPr>
          <w:p w14:paraId="0950EEF3" w14:textId="67123A18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0EBA8E3" w14:textId="6B2627F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BBAC050" w14:textId="31D8627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670B193" w14:textId="5546FF9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C594B2A" w14:textId="1FC84E2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8A56059" w14:textId="626BD3A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B6E2B39" w14:textId="5DA3E6E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C7CEAF8" w14:textId="73DD934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F4F0DF4" w14:textId="16677AC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6D705A9" w14:textId="1ADD4343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200EAD3" w14:textId="356A329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83D96F7" w14:textId="4622944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DD55460" w14:textId="379E689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C12CE2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74" w:type="dxa"/>
          </w:tcPr>
          <w:p w14:paraId="587A870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51, 0.91</w:t>
            </w:r>
          </w:p>
        </w:tc>
        <w:tc>
          <w:tcPr>
            <w:tcW w:w="760" w:type="dxa"/>
          </w:tcPr>
          <w:p w14:paraId="6F9A01FC" w14:textId="69C78D6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58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92A74" w:rsidRPr="00AF108B" w14:paraId="37146C24" w14:textId="77777777" w:rsidTr="00CD1D35">
        <w:tc>
          <w:tcPr>
            <w:tcW w:w="2093" w:type="dxa"/>
          </w:tcPr>
          <w:p w14:paraId="1403DC3A" w14:textId="20853B06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3246A8C" w14:textId="531E4C2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71866A8" w14:textId="4C5D61D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E272727" w14:textId="357E785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F15E121" w14:textId="4FDBDDF9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56A804A" w14:textId="40DF8C0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1C84D6F" w14:textId="5B0B919A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C4F57CA" w14:textId="65DDAF7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AE7D0A2" w14:textId="04A13F0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A3B7EC9" w14:textId="38FAA38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77BDE1A" w14:textId="025FC17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60479AA" w14:textId="2E8EBDA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4BC5004" w14:textId="350DFF4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7567A7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1074" w:type="dxa"/>
          </w:tcPr>
          <w:p w14:paraId="0BA4752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82, 0.61</w:t>
            </w:r>
          </w:p>
        </w:tc>
        <w:tc>
          <w:tcPr>
            <w:tcW w:w="760" w:type="dxa"/>
          </w:tcPr>
          <w:p w14:paraId="3F3032AA" w14:textId="2789B5C4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7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92A74" w:rsidRPr="00AF108B" w14:paraId="2EC0DB84" w14:textId="77777777" w:rsidTr="00CD1D35">
        <w:tc>
          <w:tcPr>
            <w:tcW w:w="2093" w:type="dxa"/>
          </w:tcPr>
          <w:p w14:paraId="25856664" w14:textId="3C8F91D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en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60-69</w:t>
            </w:r>
            <w:r w:rsidR="00696486" w:rsidRPr="00AF108B">
              <w:rPr>
                <w:rFonts w:ascii="Times New Roman" w:hAnsi="Times New Roman"/>
                <w:sz w:val="16"/>
              </w:rPr>
              <w:t>*</w:t>
            </w:r>
            <w:r w:rsidRPr="00AF108B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09B5BE7B" w14:textId="7506B78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C593859" w14:textId="1DBACDF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5D362A2" w14:textId="227C718C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97BB273" w14:textId="1B1CC228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979B832" w14:textId="3951382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D9C4EE0" w14:textId="7BE3C572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08AB2C0" w14:textId="6C1A96BB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3F8659D" w14:textId="53156890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B5F0729" w14:textId="7759340D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7A2828A" w14:textId="342ECB7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076CF63" w14:textId="0240478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8FEC821" w14:textId="7705FCAE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150788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30</w:t>
            </w:r>
          </w:p>
        </w:tc>
        <w:tc>
          <w:tcPr>
            <w:tcW w:w="1074" w:type="dxa"/>
          </w:tcPr>
          <w:p w14:paraId="472D758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1.16, 0.55</w:t>
            </w:r>
          </w:p>
        </w:tc>
        <w:tc>
          <w:tcPr>
            <w:tcW w:w="760" w:type="dxa"/>
          </w:tcPr>
          <w:p w14:paraId="36031171" w14:textId="1567170C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</w:t>
            </w:r>
            <w:r w:rsidRPr="00AF108B">
              <w:rPr>
                <w:rFonts w:ascii="Times New Roman" w:hAnsi="Times New Roman" w:hint="eastAsia"/>
                <w:sz w:val="16"/>
              </w:rPr>
              <w:t>88</w:t>
            </w:r>
          </w:p>
        </w:tc>
      </w:tr>
      <w:tr w:rsidR="00392A74" w:rsidRPr="00AF108B" w14:paraId="2F658B5B" w14:textId="77777777" w:rsidTr="00CD1D35">
        <w:tc>
          <w:tcPr>
            <w:tcW w:w="2093" w:type="dxa"/>
          </w:tcPr>
          <w:p w14:paraId="37B22B06" w14:textId="3BBBA735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sidence area</w:t>
            </w:r>
          </w:p>
        </w:tc>
        <w:tc>
          <w:tcPr>
            <w:tcW w:w="906" w:type="dxa"/>
          </w:tcPr>
          <w:p w14:paraId="4929576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209E1A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023A7F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2EF0A0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760152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C17F02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D65CFF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5E89DB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7F80F1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266A38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69BDC7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4658F1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72EE7E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0D83698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573328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414D1E8A" w14:textId="77777777" w:rsidTr="00CD1D35">
        <w:tc>
          <w:tcPr>
            <w:tcW w:w="2093" w:type="dxa"/>
          </w:tcPr>
          <w:p w14:paraId="659FEBA3" w14:textId="19C0C6DD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  <w:highlight w:val="yellow"/>
              </w:rPr>
            </w:pPr>
            <w:r w:rsidRPr="00AF108B">
              <w:rPr>
                <w:rFonts w:ascii="Times New Roman" w:hAnsi="Times New Roman"/>
                <w:sz w:val="16"/>
              </w:rPr>
              <w:t>C</w:t>
            </w:r>
            <w:r w:rsidR="009F2B22" w:rsidRPr="00AF108B">
              <w:rPr>
                <w:rFonts w:ascii="Times New Roman" w:hAnsi="Times New Roman"/>
                <w:sz w:val="16"/>
              </w:rPr>
              <w:t>h</w:t>
            </w:r>
            <w:r w:rsidRPr="00AF108B">
              <w:rPr>
                <w:rFonts w:ascii="Times New Roman" w:hAnsi="Times New Roman"/>
                <w:sz w:val="16"/>
              </w:rPr>
              <w:t>uo</w:t>
            </w:r>
          </w:p>
        </w:tc>
        <w:tc>
          <w:tcPr>
            <w:tcW w:w="906" w:type="dxa"/>
          </w:tcPr>
          <w:p w14:paraId="431FB44A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78" w:type="dxa"/>
          </w:tcPr>
          <w:p w14:paraId="32546030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, 0.27</w:t>
            </w:r>
          </w:p>
        </w:tc>
        <w:tc>
          <w:tcPr>
            <w:tcW w:w="749" w:type="dxa"/>
          </w:tcPr>
          <w:p w14:paraId="69FADB17" w14:textId="31248F0D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2" w:type="dxa"/>
          </w:tcPr>
          <w:p w14:paraId="57B3F06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63" w:type="dxa"/>
          </w:tcPr>
          <w:p w14:paraId="2D1A5A3D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, 0.26</w:t>
            </w:r>
          </w:p>
        </w:tc>
        <w:tc>
          <w:tcPr>
            <w:tcW w:w="761" w:type="dxa"/>
          </w:tcPr>
          <w:p w14:paraId="6704A030" w14:textId="50EFFA26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77" w:type="dxa"/>
          </w:tcPr>
          <w:p w14:paraId="37823CF6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64" w:type="dxa"/>
          </w:tcPr>
          <w:p w14:paraId="1A6975F2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, 0.27</w:t>
            </w:r>
          </w:p>
        </w:tc>
        <w:tc>
          <w:tcPr>
            <w:tcW w:w="779" w:type="dxa"/>
          </w:tcPr>
          <w:p w14:paraId="5ADE90D1" w14:textId="77777777" w:rsidR="00392A74" w:rsidRPr="00AF108B" w:rsidRDefault="00A738FD" w:rsidP="005702AF">
            <w:pPr>
              <w:ind w:right="75"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9</w:t>
            </w:r>
          </w:p>
        </w:tc>
        <w:tc>
          <w:tcPr>
            <w:tcW w:w="901" w:type="dxa"/>
          </w:tcPr>
          <w:p w14:paraId="27667BD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49" w:type="dxa"/>
          </w:tcPr>
          <w:p w14:paraId="21A9BFBF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4, 0.27</w:t>
            </w:r>
          </w:p>
        </w:tc>
        <w:tc>
          <w:tcPr>
            <w:tcW w:w="770" w:type="dxa"/>
          </w:tcPr>
          <w:p w14:paraId="082DD7A9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886" w:type="dxa"/>
          </w:tcPr>
          <w:p w14:paraId="61B716A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74" w:type="dxa"/>
          </w:tcPr>
          <w:p w14:paraId="47EC0D1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, 0.26</w:t>
            </w:r>
          </w:p>
        </w:tc>
        <w:tc>
          <w:tcPr>
            <w:tcW w:w="760" w:type="dxa"/>
          </w:tcPr>
          <w:p w14:paraId="45BEBC5D" w14:textId="2EEBD6F1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1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92A74" w:rsidRPr="00AF108B" w14:paraId="65C2D22E" w14:textId="77777777" w:rsidTr="00CD1D35">
        <w:tc>
          <w:tcPr>
            <w:tcW w:w="2093" w:type="dxa"/>
          </w:tcPr>
          <w:p w14:paraId="46997D68" w14:textId="1399D6B1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Hanamigawa</w:t>
            </w:r>
          </w:p>
        </w:tc>
        <w:tc>
          <w:tcPr>
            <w:tcW w:w="906" w:type="dxa"/>
          </w:tcPr>
          <w:p w14:paraId="096CE07E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8" w:type="dxa"/>
          </w:tcPr>
          <w:p w14:paraId="30ECEFDB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21</w:t>
            </w:r>
          </w:p>
        </w:tc>
        <w:tc>
          <w:tcPr>
            <w:tcW w:w="749" w:type="dxa"/>
          </w:tcPr>
          <w:p w14:paraId="0CBA733D" w14:textId="0533B391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882" w:type="dxa"/>
          </w:tcPr>
          <w:p w14:paraId="67E393F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63" w:type="dxa"/>
          </w:tcPr>
          <w:p w14:paraId="20B17741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, 0.21</w:t>
            </w:r>
          </w:p>
        </w:tc>
        <w:tc>
          <w:tcPr>
            <w:tcW w:w="761" w:type="dxa"/>
          </w:tcPr>
          <w:p w14:paraId="5338B561" w14:textId="215C765F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2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77" w:type="dxa"/>
          </w:tcPr>
          <w:p w14:paraId="41932FFE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64" w:type="dxa"/>
          </w:tcPr>
          <w:p w14:paraId="46A4F060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21</w:t>
            </w:r>
          </w:p>
        </w:tc>
        <w:tc>
          <w:tcPr>
            <w:tcW w:w="779" w:type="dxa"/>
          </w:tcPr>
          <w:p w14:paraId="40A66931" w14:textId="68559B7D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</w:t>
            </w:r>
            <w:r w:rsidRPr="00AF108B">
              <w:rPr>
                <w:rFonts w:ascii="Times New Roman" w:hAnsi="Times New Roman" w:hint="eastAsia"/>
                <w:sz w:val="16"/>
              </w:rPr>
              <w:t>098</w:t>
            </w:r>
          </w:p>
        </w:tc>
        <w:tc>
          <w:tcPr>
            <w:tcW w:w="901" w:type="dxa"/>
          </w:tcPr>
          <w:p w14:paraId="4B1E603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49" w:type="dxa"/>
          </w:tcPr>
          <w:p w14:paraId="675E92B2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21</w:t>
            </w:r>
          </w:p>
        </w:tc>
        <w:tc>
          <w:tcPr>
            <w:tcW w:w="770" w:type="dxa"/>
          </w:tcPr>
          <w:p w14:paraId="322E99A5" w14:textId="27A4DFE8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40C926C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74" w:type="dxa"/>
          </w:tcPr>
          <w:p w14:paraId="7FE0B5D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2, 0.21</w:t>
            </w:r>
          </w:p>
        </w:tc>
        <w:tc>
          <w:tcPr>
            <w:tcW w:w="760" w:type="dxa"/>
          </w:tcPr>
          <w:p w14:paraId="6AAC0EDB" w14:textId="51025238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9</w:t>
            </w:r>
          </w:p>
        </w:tc>
      </w:tr>
      <w:tr w:rsidR="00392A74" w:rsidRPr="00AF108B" w14:paraId="763C2AFD" w14:textId="77777777" w:rsidTr="00CD1D35">
        <w:tc>
          <w:tcPr>
            <w:tcW w:w="2093" w:type="dxa"/>
          </w:tcPr>
          <w:p w14:paraId="7E061AC1" w14:textId="0FCE05F1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lastRenderedPageBreak/>
              <w:t>Inage</w:t>
            </w:r>
          </w:p>
        </w:tc>
        <w:tc>
          <w:tcPr>
            <w:tcW w:w="906" w:type="dxa"/>
          </w:tcPr>
          <w:p w14:paraId="4B3D5B78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8" w:type="dxa"/>
          </w:tcPr>
          <w:p w14:paraId="0BEAE017" w14:textId="77777777" w:rsidR="00392A74" w:rsidRPr="00AF108B" w:rsidRDefault="00D0735C" w:rsidP="005702AF">
            <w:pPr>
              <w:wordWrap w:val="0"/>
              <w:ind w:right="75"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, 0.15</w:t>
            </w:r>
          </w:p>
        </w:tc>
        <w:tc>
          <w:tcPr>
            <w:tcW w:w="749" w:type="dxa"/>
          </w:tcPr>
          <w:p w14:paraId="4CA38F7F" w14:textId="2B7C857D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0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2" w:type="dxa"/>
          </w:tcPr>
          <w:p w14:paraId="39C4DD5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63" w:type="dxa"/>
          </w:tcPr>
          <w:p w14:paraId="506D3E02" w14:textId="77777777" w:rsidR="00392A74" w:rsidRPr="00AF108B" w:rsidRDefault="00392A74" w:rsidP="005702AF">
            <w:pPr>
              <w:wordWrap w:val="0"/>
              <w:ind w:right="75"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, 0.15</w:t>
            </w:r>
          </w:p>
        </w:tc>
        <w:tc>
          <w:tcPr>
            <w:tcW w:w="761" w:type="dxa"/>
          </w:tcPr>
          <w:p w14:paraId="09F0AAEC" w14:textId="51825ACF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05</w:t>
            </w:r>
          </w:p>
        </w:tc>
        <w:tc>
          <w:tcPr>
            <w:tcW w:w="877" w:type="dxa"/>
          </w:tcPr>
          <w:p w14:paraId="70D9CB31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4" w:type="dxa"/>
          </w:tcPr>
          <w:p w14:paraId="6E54FE20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, 0.15</w:t>
            </w:r>
          </w:p>
        </w:tc>
        <w:tc>
          <w:tcPr>
            <w:tcW w:w="779" w:type="dxa"/>
          </w:tcPr>
          <w:p w14:paraId="4DA5FE0C" w14:textId="561A9A4B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</w:t>
            </w:r>
            <w:r w:rsidRPr="00AF108B">
              <w:rPr>
                <w:rFonts w:ascii="Times New Roman" w:hAnsi="Times New Roman" w:hint="eastAsia"/>
                <w:sz w:val="16"/>
              </w:rPr>
              <w:t>85</w:t>
            </w:r>
          </w:p>
        </w:tc>
        <w:tc>
          <w:tcPr>
            <w:tcW w:w="901" w:type="dxa"/>
          </w:tcPr>
          <w:p w14:paraId="740FE5E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20F3BD11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, 0.15</w:t>
            </w:r>
          </w:p>
        </w:tc>
        <w:tc>
          <w:tcPr>
            <w:tcW w:w="770" w:type="dxa"/>
          </w:tcPr>
          <w:p w14:paraId="41A8E940" w14:textId="7B2E8E76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69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08091F4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4" w:type="dxa"/>
          </w:tcPr>
          <w:p w14:paraId="6102D21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10, 0.14</w:t>
            </w:r>
          </w:p>
        </w:tc>
        <w:tc>
          <w:tcPr>
            <w:tcW w:w="760" w:type="dxa"/>
          </w:tcPr>
          <w:p w14:paraId="4443C07C" w14:textId="6DA20AF5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7</w:t>
            </w:r>
            <w:r w:rsidRPr="00AF108B">
              <w:rPr>
                <w:rFonts w:ascii="Times New Roman" w:hAnsi="Times New Roman" w:hint="eastAsia"/>
                <w:sz w:val="16"/>
              </w:rPr>
              <w:t>45</w:t>
            </w:r>
          </w:p>
        </w:tc>
      </w:tr>
      <w:tr w:rsidR="00392A74" w:rsidRPr="00AF108B" w14:paraId="40A1DD08" w14:textId="77777777" w:rsidTr="00CD1D35">
        <w:tc>
          <w:tcPr>
            <w:tcW w:w="2093" w:type="dxa"/>
          </w:tcPr>
          <w:p w14:paraId="7D4A12DC" w14:textId="6DC6A685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Wakaba</w:t>
            </w:r>
          </w:p>
        </w:tc>
        <w:tc>
          <w:tcPr>
            <w:tcW w:w="906" w:type="dxa"/>
          </w:tcPr>
          <w:p w14:paraId="1DC271F1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78" w:type="dxa"/>
          </w:tcPr>
          <w:p w14:paraId="4799F34E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, 0.20</w:t>
            </w:r>
          </w:p>
        </w:tc>
        <w:tc>
          <w:tcPr>
            <w:tcW w:w="749" w:type="dxa"/>
          </w:tcPr>
          <w:p w14:paraId="7817DF7C" w14:textId="1D434991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59</w:t>
            </w:r>
          </w:p>
        </w:tc>
        <w:tc>
          <w:tcPr>
            <w:tcW w:w="882" w:type="dxa"/>
          </w:tcPr>
          <w:p w14:paraId="46E5845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63" w:type="dxa"/>
          </w:tcPr>
          <w:p w14:paraId="6E120365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4, 0.20</w:t>
            </w:r>
          </w:p>
        </w:tc>
        <w:tc>
          <w:tcPr>
            <w:tcW w:w="761" w:type="dxa"/>
          </w:tcPr>
          <w:p w14:paraId="44193014" w14:textId="36F9AA6D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79</w:t>
            </w:r>
          </w:p>
        </w:tc>
        <w:tc>
          <w:tcPr>
            <w:tcW w:w="877" w:type="dxa"/>
          </w:tcPr>
          <w:p w14:paraId="155648CF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64" w:type="dxa"/>
          </w:tcPr>
          <w:p w14:paraId="2A33E300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, 0.21</w:t>
            </w:r>
          </w:p>
        </w:tc>
        <w:tc>
          <w:tcPr>
            <w:tcW w:w="779" w:type="dxa"/>
          </w:tcPr>
          <w:p w14:paraId="23983A83" w14:textId="559E240F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3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22098052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49" w:type="dxa"/>
          </w:tcPr>
          <w:p w14:paraId="618C7D43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, 0.20</w:t>
            </w:r>
          </w:p>
        </w:tc>
        <w:tc>
          <w:tcPr>
            <w:tcW w:w="770" w:type="dxa"/>
          </w:tcPr>
          <w:p w14:paraId="65AE6B5F" w14:textId="374C7697" w:rsidR="00392A74" w:rsidRPr="00AF108B" w:rsidRDefault="00670C6E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</w:t>
            </w:r>
            <w:r w:rsidRPr="00AF108B">
              <w:rPr>
                <w:rFonts w:ascii="Times New Roman" w:hAnsi="Times New Roman" w:hint="eastAsia"/>
                <w:sz w:val="16"/>
              </w:rPr>
              <w:t>55</w:t>
            </w:r>
          </w:p>
        </w:tc>
        <w:tc>
          <w:tcPr>
            <w:tcW w:w="886" w:type="dxa"/>
          </w:tcPr>
          <w:p w14:paraId="6F5A1B4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4" w:type="dxa"/>
          </w:tcPr>
          <w:p w14:paraId="6ED4CDE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0.03, 0.21</w:t>
            </w:r>
          </w:p>
        </w:tc>
        <w:tc>
          <w:tcPr>
            <w:tcW w:w="760" w:type="dxa"/>
          </w:tcPr>
          <w:p w14:paraId="74ECEF36" w14:textId="7C8B4785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4</w:t>
            </w:r>
            <w:r w:rsidR="00670C6E" w:rsidRPr="00AF108B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92A74" w:rsidRPr="00AF108B" w14:paraId="78D274FA" w14:textId="77777777" w:rsidTr="00CD1D35">
        <w:tc>
          <w:tcPr>
            <w:tcW w:w="2093" w:type="dxa"/>
          </w:tcPr>
          <w:p w14:paraId="1CA963D6" w14:textId="78EF3074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idori</w:t>
            </w:r>
          </w:p>
        </w:tc>
        <w:tc>
          <w:tcPr>
            <w:tcW w:w="906" w:type="dxa"/>
          </w:tcPr>
          <w:p w14:paraId="2967B9BF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78" w:type="dxa"/>
          </w:tcPr>
          <w:p w14:paraId="0B4DA649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5, 0.32</w:t>
            </w:r>
          </w:p>
        </w:tc>
        <w:tc>
          <w:tcPr>
            <w:tcW w:w="749" w:type="dxa"/>
          </w:tcPr>
          <w:p w14:paraId="3CF10674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882" w:type="dxa"/>
          </w:tcPr>
          <w:p w14:paraId="0591520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1063" w:type="dxa"/>
          </w:tcPr>
          <w:p w14:paraId="3303BD3E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5, 0.31</w:t>
            </w:r>
          </w:p>
        </w:tc>
        <w:tc>
          <w:tcPr>
            <w:tcW w:w="761" w:type="dxa"/>
          </w:tcPr>
          <w:p w14:paraId="317FB4F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877" w:type="dxa"/>
          </w:tcPr>
          <w:p w14:paraId="0B4D249F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64" w:type="dxa"/>
          </w:tcPr>
          <w:p w14:paraId="29829B8A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, 0.32</w:t>
            </w:r>
          </w:p>
        </w:tc>
        <w:tc>
          <w:tcPr>
            <w:tcW w:w="779" w:type="dxa"/>
          </w:tcPr>
          <w:p w14:paraId="1295C451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901" w:type="dxa"/>
          </w:tcPr>
          <w:p w14:paraId="16992055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49" w:type="dxa"/>
          </w:tcPr>
          <w:p w14:paraId="0B7A2C9B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, 0.32</w:t>
            </w:r>
          </w:p>
        </w:tc>
        <w:tc>
          <w:tcPr>
            <w:tcW w:w="770" w:type="dxa"/>
          </w:tcPr>
          <w:p w14:paraId="690DF3F9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886" w:type="dxa"/>
          </w:tcPr>
          <w:p w14:paraId="5755841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74" w:type="dxa"/>
          </w:tcPr>
          <w:p w14:paraId="06B9C1D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6, 0.32</w:t>
            </w:r>
          </w:p>
        </w:tc>
        <w:tc>
          <w:tcPr>
            <w:tcW w:w="760" w:type="dxa"/>
          </w:tcPr>
          <w:p w14:paraId="1F4D701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392A74" w:rsidRPr="00AF108B" w14:paraId="1B2A663C" w14:textId="77777777" w:rsidTr="00CD1D35">
        <w:tc>
          <w:tcPr>
            <w:tcW w:w="2093" w:type="dxa"/>
          </w:tcPr>
          <w:p w14:paraId="3CDE8B5D" w14:textId="0B22C0D0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Mihama</w:t>
            </w:r>
          </w:p>
        </w:tc>
        <w:tc>
          <w:tcPr>
            <w:tcW w:w="906" w:type="dxa"/>
          </w:tcPr>
          <w:p w14:paraId="4095420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3912FF2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8D44C1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37914E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0722F0D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27EB17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169F22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487B7B3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431C30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414585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5B8D9ED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312FEB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AC261D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3E3020C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766BB4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16FA40A9" w14:textId="77777777" w:rsidTr="00CD1D35">
        <w:tc>
          <w:tcPr>
            <w:tcW w:w="2093" w:type="dxa"/>
          </w:tcPr>
          <w:p w14:paraId="44A0D96C" w14:textId="77777777" w:rsidR="00392A74" w:rsidRPr="00AF108B" w:rsidRDefault="00392A74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Number of family members</w:t>
            </w:r>
          </w:p>
        </w:tc>
        <w:tc>
          <w:tcPr>
            <w:tcW w:w="906" w:type="dxa"/>
          </w:tcPr>
          <w:p w14:paraId="69C1E4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E79C4A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07AFEB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98B3C9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DA1A72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D968C0F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3881642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6CAB0B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8EAA5B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CE5192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C02D0A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30C38B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6E8A35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55CF18C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4F71C0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58794DA4" w14:textId="77777777" w:rsidTr="00CD1D35">
        <w:tc>
          <w:tcPr>
            <w:tcW w:w="2093" w:type="dxa"/>
          </w:tcPr>
          <w:p w14:paraId="198F5542" w14:textId="4F4BA9FA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1 or 2</w:t>
            </w:r>
          </w:p>
        </w:tc>
        <w:tc>
          <w:tcPr>
            <w:tcW w:w="906" w:type="dxa"/>
          </w:tcPr>
          <w:p w14:paraId="2AC691DB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1078" w:type="dxa"/>
          </w:tcPr>
          <w:p w14:paraId="1ED63FF9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1, 0.64</w:t>
            </w:r>
          </w:p>
        </w:tc>
        <w:tc>
          <w:tcPr>
            <w:tcW w:w="749" w:type="dxa"/>
          </w:tcPr>
          <w:p w14:paraId="1C60FCE4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4FD26A9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1063" w:type="dxa"/>
          </w:tcPr>
          <w:p w14:paraId="5650837D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1, 0.63</w:t>
            </w:r>
          </w:p>
        </w:tc>
        <w:tc>
          <w:tcPr>
            <w:tcW w:w="761" w:type="dxa"/>
          </w:tcPr>
          <w:p w14:paraId="69D141AD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1BD17FF0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1064" w:type="dxa"/>
          </w:tcPr>
          <w:p w14:paraId="4F25D7DA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2, 0.64</w:t>
            </w:r>
          </w:p>
        </w:tc>
        <w:tc>
          <w:tcPr>
            <w:tcW w:w="779" w:type="dxa"/>
          </w:tcPr>
          <w:p w14:paraId="79D6B2D7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3C97CA7B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1049" w:type="dxa"/>
          </w:tcPr>
          <w:p w14:paraId="263FAB93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1, 0.64</w:t>
            </w:r>
          </w:p>
        </w:tc>
        <w:tc>
          <w:tcPr>
            <w:tcW w:w="770" w:type="dxa"/>
          </w:tcPr>
          <w:p w14:paraId="73A5E68A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3E8A288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9</w:t>
            </w:r>
          </w:p>
        </w:tc>
        <w:tc>
          <w:tcPr>
            <w:tcW w:w="1074" w:type="dxa"/>
          </w:tcPr>
          <w:p w14:paraId="5542A32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33, 0.65</w:t>
            </w:r>
          </w:p>
        </w:tc>
        <w:tc>
          <w:tcPr>
            <w:tcW w:w="760" w:type="dxa"/>
          </w:tcPr>
          <w:p w14:paraId="7879172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92A74" w:rsidRPr="00AF108B" w14:paraId="13FEF9A6" w14:textId="77777777" w:rsidTr="000A12F9">
        <w:tc>
          <w:tcPr>
            <w:tcW w:w="2093" w:type="dxa"/>
            <w:tcBorders>
              <w:bottom w:val="nil"/>
            </w:tcBorders>
          </w:tcPr>
          <w:p w14:paraId="40A461C6" w14:textId="24C4C16D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906" w:type="dxa"/>
            <w:tcBorders>
              <w:bottom w:val="nil"/>
            </w:tcBorders>
          </w:tcPr>
          <w:p w14:paraId="7D47B08F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1078" w:type="dxa"/>
            <w:tcBorders>
              <w:bottom w:val="nil"/>
            </w:tcBorders>
          </w:tcPr>
          <w:p w14:paraId="424D50AA" w14:textId="77777777" w:rsidR="00392A74" w:rsidRPr="00AF108B" w:rsidRDefault="00D0735C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9, 0.64</w:t>
            </w:r>
          </w:p>
        </w:tc>
        <w:tc>
          <w:tcPr>
            <w:tcW w:w="749" w:type="dxa"/>
            <w:tcBorders>
              <w:bottom w:val="nil"/>
            </w:tcBorders>
          </w:tcPr>
          <w:p w14:paraId="2B1C6732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bottom w:val="nil"/>
            </w:tcBorders>
          </w:tcPr>
          <w:p w14:paraId="7BAFB00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1063" w:type="dxa"/>
            <w:tcBorders>
              <w:bottom w:val="nil"/>
            </w:tcBorders>
          </w:tcPr>
          <w:p w14:paraId="1E018FC2" w14:textId="77777777" w:rsidR="00392A74" w:rsidRPr="00AF108B" w:rsidRDefault="00392A74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8, 0.63</w:t>
            </w:r>
          </w:p>
        </w:tc>
        <w:tc>
          <w:tcPr>
            <w:tcW w:w="761" w:type="dxa"/>
            <w:tcBorders>
              <w:bottom w:val="nil"/>
            </w:tcBorders>
          </w:tcPr>
          <w:p w14:paraId="3CF4BF66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bottom w:val="nil"/>
            </w:tcBorders>
          </w:tcPr>
          <w:p w14:paraId="145F6F32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1064" w:type="dxa"/>
            <w:tcBorders>
              <w:bottom w:val="nil"/>
            </w:tcBorders>
          </w:tcPr>
          <w:p w14:paraId="2C397B0D" w14:textId="77777777" w:rsidR="00392A74" w:rsidRPr="00AF108B" w:rsidRDefault="00A738FD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9, 0.64</w:t>
            </w:r>
          </w:p>
        </w:tc>
        <w:tc>
          <w:tcPr>
            <w:tcW w:w="779" w:type="dxa"/>
            <w:tcBorders>
              <w:bottom w:val="nil"/>
            </w:tcBorders>
          </w:tcPr>
          <w:p w14:paraId="343269CE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0D11D3A3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6</w:t>
            </w:r>
          </w:p>
        </w:tc>
        <w:tc>
          <w:tcPr>
            <w:tcW w:w="1049" w:type="dxa"/>
            <w:tcBorders>
              <w:bottom w:val="nil"/>
            </w:tcBorders>
          </w:tcPr>
          <w:p w14:paraId="7FF0D8D8" w14:textId="77777777" w:rsidR="00392A74" w:rsidRPr="00AF108B" w:rsidRDefault="00E26158" w:rsidP="005702A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8, 0.63</w:t>
            </w:r>
          </w:p>
        </w:tc>
        <w:tc>
          <w:tcPr>
            <w:tcW w:w="770" w:type="dxa"/>
            <w:tcBorders>
              <w:bottom w:val="nil"/>
            </w:tcBorders>
          </w:tcPr>
          <w:p w14:paraId="55BBE55B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bottom w:val="nil"/>
            </w:tcBorders>
          </w:tcPr>
          <w:p w14:paraId="245ABCE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1074" w:type="dxa"/>
            <w:tcBorders>
              <w:bottom w:val="nil"/>
            </w:tcBorders>
          </w:tcPr>
          <w:p w14:paraId="480D085C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0.29, 0.64</w:t>
            </w:r>
          </w:p>
        </w:tc>
        <w:tc>
          <w:tcPr>
            <w:tcW w:w="760" w:type="dxa"/>
            <w:tcBorders>
              <w:bottom w:val="nil"/>
            </w:tcBorders>
          </w:tcPr>
          <w:p w14:paraId="37069E98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92A74" w:rsidRPr="00AF108B" w14:paraId="46DF7351" w14:textId="77777777" w:rsidTr="000A12F9">
        <w:tc>
          <w:tcPr>
            <w:tcW w:w="2093" w:type="dxa"/>
            <w:tcBorders>
              <w:top w:val="nil"/>
              <w:bottom w:val="nil"/>
            </w:tcBorders>
          </w:tcPr>
          <w:p w14:paraId="37BC1345" w14:textId="2B3D31C4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4 or mor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53C203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EAD029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3E4983E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2555B9A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64BF8D1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2393796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BA52F0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B0AB5E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4F130F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3F04999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444529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C20524E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F0234B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2ACCA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59DB2320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92A74" w:rsidRPr="00AF108B" w14:paraId="2FA97F35" w14:textId="77777777" w:rsidTr="000A12F9">
        <w:tc>
          <w:tcPr>
            <w:tcW w:w="2093" w:type="dxa"/>
            <w:tcBorders>
              <w:top w:val="nil"/>
            </w:tcBorders>
          </w:tcPr>
          <w:p w14:paraId="0557CB76" w14:textId="77777777" w:rsidR="00392A74" w:rsidRPr="00AF108B" w:rsidRDefault="00392A74" w:rsidP="00C81E51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QIC</w:t>
            </w:r>
          </w:p>
        </w:tc>
        <w:tc>
          <w:tcPr>
            <w:tcW w:w="906" w:type="dxa"/>
            <w:tcBorders>
              <w:top w:val="nil"/>
            </w:tcBorders>
          </w:tcPr>
          <w:p w14:paraId="142529F6" w14:textId="77777777" w:rsidR="00392A74" w:rsidRPr="00AF108B" w:rsidRDefault="00D0735C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20,804</w:t>
            </w:r>
          </w:p>
        </w:tc>
        <w:tc>
          <w:tcPr>
            <w:tcW w:w="1078" w:type="dxa"/>
            <w:tcBorders>
              <w:top w:val="nil"/>
            </w:tcBorders>
          </w:tcPr>
          <w:p w14:paraId="70C78FC4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32E3446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53C3A9A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20</w:t>
            </w:r>
            <w:r w:rsidR="00E26158" w:rsidRPr="00AF108B">
              <w:rPr>
                <w:rFonts w:ascii="Times New Roman" w:hAnsi="Times New Roman"/>
                <w:sz w:val="16"/>
              </w:rPr>
              <w:t>,</w:t>
            </w:r>
            <w:r w:rsidRPr="00AF108B">
              <w:rPr>
                <w:rFonts w:ascii="Times New Roman" w:hAnsi="Times New Roman"/>
                <w:sz w:val="16"/>
              </w:rPr>
              <w:t>914</w:t>
            </w:r>
          </w:p>
        </w:tc>
        <w:tc>
          <w:tcPr>
            <w:tcW w:w="1063" w:type="dxa"/>
            <w:tcBorders>
              <w:top w:val="nil"/>
            </w:tcBorders>
          </w:tcPr>
          <w:p w14:paraId="144FAEF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4FF881B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0B951B9B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21</w:t>
            </w:r>
            <w:r w:rsidR="00E26158" w:rsidRPr="00AF108B">
              <w:rPr>
                <w:rFonts w:ascii="Times New Roman" w:hAnsi="Times New Roman"/>
                <w:sz w:val="16"/>
              </w:rPr>
              <w:t>,</w:t>
            </w:r>
            <w:r w:rsidRPr="00AF108B">
              <w:rPr>
                <w:rFonts w:ascii="Times New Roman" w:hAnsi="Times New Roman"/>
                <w:sz w:val="16"/>
              </w:rPr>
              <w:t>073</w:t>
            </w:r>
          </w:p>
        </w:tc>
        <w:tc>
          <w:tcPr>
            <w:tcW w:w="1064" w:type="dxa"/>
            <w:tcBorders>
              <w:top w:val="nil"/>
            </w:tcBorders>
          </w:tcPr>
          <w:p w14:paraId="7250BFC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1EDA3785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3490B778" w14:textId="77777777" w:rsidR="00392A74" w:rsidRPr="00AF108B" w:rsidRDefault="00A738FD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21</w:t>
            </w:r>
            <w:r w:rsidR="00E26158" w:rsidRPr="00AF108B">
              <w:rPr>
                <w:rFonts w:ascii="Times New Roman" w:hAnsi="Times New Roman"/>
                <w:sz w:val="16"/>
              </w:rPr>
              <w:t>,</w:t>
            </w:r>
            <w:r w:rsidR="008901F0" w:rsidRPr="00AF108B">
              <w:rPr>
                <w:rFonts w:ascii="Times New Roman" w:hAnsi="Times New Roman"/>
                <w:sz w:val="16"/>
              </w:rPr>
              <w:t>174</w:t>
            </w:r>
          </w:p>
        </w:tc>
        <w:tc>
          <w:tcPr>
            <w:tcW w:w="1049" w:type="dxa"/>
            <w:tcBorders>
              <w:top w:val="nil"/>
            </w:tcBorders>
          </w:tcPr>
          <w:p w14:paraId="2EDB3B61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2B81C857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2CEF6BC0" w14:textId="77777777" w:rsidR="00392A74" w:rsidRPr="00AF108B" w:rsidRDefault="00E26158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AF108B">
              <w:rPr>
                <w:rFonts w:ascii="Times New Roman" w:hAnsi="Times New Roman"/>
                <w:sz w:val="16"/>
              </w:rPr>
              <w:t>-21,361</w:t>
            </w:r>
          </w:p>
        </w:tc>
        <w:tc>
          <w:tcPr>
            <w:tcW w:w="1074" w:type="dxa"/>
            <w:tcBorders>
              <w:top w:val="nil"/>
            </w:tcBorders>
          </w:tcPr>
          <w:p w14:paraId="78057CCA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05913BA3" w14:textId="77777777" w:rsidR="00392A74" w:rsidRPr="00AF108B" w:rsidRDefault="00392A74" w:rsidP="005702A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1481E76D" w14:textId="62D0839E" w:rsidR="00CD1D35" w:rsidRPr="00AF108B" w:rsidRDefault="00CD1D35" w:rsidP="0032115B">
      <w:pPr>
        <w:ind w:firstLine="0"/>
        <w:rPr>
          <w:rFonts w:ascii="Times New Roman" w:hAnsi="Times New Roman"/>
          <w:sz w:val="16"/>
        </w:rPr>
      </w:pPr>
      <w:r w:rsidRPr="00AF108B">
        <w:rPr>
          <w:rFonts w:ascii="Times New Roman" w:hAnsi="Times New Roman" w:cs="Times New Roman"/>
          <w:sz w:val="16"/>
          <w:szCs w:val="16"/>
        </w:rPr>
        <w:t>Abbreviation</w:t>
      </w:r>
      <w:r w:rsidR="005A5F04" w:rsidRPr="00AF108B">
        <w:rPr>
          <w:rFonts w:ascii="Times New Roman" w:hAnsi="Times New Roman" w:cs="Times New Roman"/>
          <w:sz w:val="16"/>
          <w:szCs w:val="16"/>
        </w:rPr>
        <w:t>s</w:t>
      </w:r>
      <w:r w:rsidRPr="00AF108B">
        <w:rPr>
          <w:rFonts w:ascii="Times New Roman" w:hAnsi="Times New Roman"/>
          <w:sz w:val="16"/>
        </w:rPr>
        <w:t>: CI, confidence interval</w:t>
      </w:r>
      <w:r w:rsidR="007F63B4" w:rsidRPr="00AF108B">
        <w:rPr>
          <w:rFonts w:ascii="Times New Roman" w:hAnsi="Times New Roman"/>
          <w:sz w:val="16"/>
        </w:rPr>
        <w:t>; QIC, quasi-likelihood under the independence model criterion</w:t>
      </w:r>
    </w:p>
    <w:p w14:paraId="56980BE6" w14:textId="257546C6" w:rsidR="009B1A7C" w:rsidRPr="00AF108B" w:rsidRDefault="00C81E51" w:rsidP="0032115B">
      <w:pPr>
        <w:ind w:firstLine="0"/>
        <w:rPr>
          <w:rFonts w:ascii="Times New Roman" w:hAnsi="Times New Roman"/>
          <w:sz w:val="16"/>
        </w:rPr>
      </w:pPr>
      <w:r w:rsidRPr="00AF108B">
        <w:rPr>
          <w:rFonts w:ascii="Times New Roman" w:hAnsi="Times New Roman"/>
          <w:sz w:val="16"/>
          <w:vertAlign w:val="superscript"/>
        </w:rPr>
        <w:t>a</w:t>
      </w:r>
      <w:r w:rsidR="0032115B" w:rsidRPr="00AF108B">
        <w:rPr>
          <w:rFonts w:ascii="Times New Roman" w:hAnsi="Times New Roman"/>
          <w:sz w:val="16"/>
        </w:rPr>
        <w:t xml:space="preserve">Age </w:t>
      </w:r>
      <w:r w:rsidRPr="00AF108B">
        <w:rPr>
          <w:rFonts w:ascii="Times New Roman" w:hAnsi="Times New Roman"/>
          <w:sz w:val="16"/>
        </w:rPr>
        <w:t>i</w:t>
      </w:r>
      <w:r w:rsidR="0032115B" w:rsidRPr="00AF108B">
        <w:rPr>
          <w:rFonts w:ascii="Times New Roman" w:hAnsi="Times New Roman"/>
          <w:sz w:val="16"/>
        </w:rPr>
        <w:t>s expressed as years.</w:t>
      </w:r>
    </w:p>
    <w:p w14:paraId="220D6573" w14:textId="003F4833" w:rsidR="00CD1D35" w:rsidRPr="00AF108B" w:rsidRDefault="00C81E51" w:rsidP="0032115B">
      <w:pPr>
        <w:ind w:firstLine="0"/>
        <w:rPr>
          <w:rFonts w:ascii="Times New Roman" w:hAnsi="Times New Roman"/>
          <w:sz w:val="16"/>
        </w:rPr>
      </w:pPr>
      <w:r w:rsidRPr="00AF108B">
        <w:rPr>
          <w:rFonts w:ascii="Times New Roman" w:hAnsi="Times New Roman"/>
          <w:sz w:val="16"/>
          <w:vertAlign w:val="superscript"/>
        </w:rPr>
        <w:t>b</w:t>
      </w:r>
      <w:r w:rsidR="0032115B" w:rsidRPr="00AF108B">
        <w:rPr>
          <w:rFonts w:ascii="Times New Roman" w:hAnsi="Times New Roman"/>
          <w:sz w:val="16"/>
        </w:rPr>
        <w:t xml:space="preserve">Equivalent income </w:t>
      </w:r>
      <w:r w:rsidR="00F65E99" w:rsidRPr="00AF108B">
        <w:rPr>
          <w:rFonts w:ascii="Times New Roman" w:hAnsi="Times New Roman" w:cs="Times New Roman"/>
          <w:sz w:val="16"/>
          <w:szCs w:val="16"/>
        </w:rPr>
        <w:t>is</w:t>
      </w:r>
      <w:r w:rsidR="00F65E99" w:rsidRPr="00AF108B">
        <w:rPr>
          <w:rFonts w:ascii="Times New Roman" w:hAnsi="Times New Roman"/>
          <w:sz w:val="16"/>
        </w:rPr>
        <w:t xml:space="preserve"> </w:t>
      </w:r>
      <w:r w:rsidR="0032115B" w:rsidRPr="00AF108B">
        <w:rPr>
          <w:rFonts w:ascii="Times New Roman" w:hAnsi="Times New Roman"/>
          <w:sz w:val="16"/>
        </w:rPr>
        <w:t xml:space="preserve">expressed as </w:t>
      </w:r>
      <w:r w:rsidR="00FC0808" w:rsidRPr="00AF108B">
        <w:rPr>
          <w:rFonts w:ascii="Times New Roman" w:hAnsi="Times New Roman"/>
          <w:sz w:val="16"/>
        </w:rPr>
        <w:t>million</w:t>
      </w:r>
      <w:r w:rsidR="0032115B" w:rsidRPr="00AF108B">
        <w:rPr>
          <w:rFonts w:ascii="Times New Roman" w:hAnsi="Times New Roman"/>
          <w:sz w:val="16"/>
        </w:rPr>
        <w:t xml:space="preserve"> yen.</w:t>
      </w:r>
    </w:p>
    <w:p w14:paraId="76F9C005" w14:textId="16C189F9" w:rsidR="00520EF8" w:rsidRPr="00AF108B" w:rsidRDefault="00520EF8" w:rsidP="00520EF8">
      <w:pPr>
        <w:ind w:firstLine="0"/>
        <w:rPr>
          <w:rFonts w:ascii="Times New Roman" w:hAnsi="Times New Roman"/>
          <w:sz w:val="16"/>
        </w:rPr>
      </w:pPr>
      <w:r w:rsidRPr="00AF108B">
        <w:rPr>
          <w:rFonts w:ascii="Times New Roman" w:hAnsi="Times New Roman"/>
          <w:sz w:val="16"/>
        </w:rPr>
        <w:t xml:space="preserve">The number of subjects who were hospitalized in </w:t>
      </w:r>
      <w:r w:rsidR="002C6E88" w:rsidRPr="00AF108B">
        <w:rPr>
          <w:rFonts w:ascii="Times New Roman" w:hAnsi="Times New Roman"/>
          <w:sz w:val="16"/>
        </w:rPr>
        <w:t xml:space="preserve">the </w:t>
      </w:r>
      <w:r w:rsidRPr="00AF108B">
        <w:rPr>
          <w:rFonts w:ascii="Times New Roman" w:hAnsi="Times New Roman"/>
          <w:sz w:val="16"/>
        </w:rPr>
        <w:t>survey year</w:t>
      </w:r>
      <w:r w:rsidR="00F65E99" w:rsidRPr="00AF108B">
        <w:rPr>
          <w:rFonts w:ascii="Times New Roman" w:hAnsi="Times New Roman" w:cs="Times New Roman"/>
          <w:sz w:val="16"/>
          <w:szCs w:val="16"/>
        </w:rPr>
        <w:t xml:space="preserve"> was 15,425</w:t>
      </w:r>
      <w:r w:rsidRPr="00AF108B">
        <w:rPr>
          <w:rFonts w:ascii="Times New Roman" w:hAnsi="Times New Roman"/>
          <w:sz w:val="16"/>
        </w:rPr>
        <w:t>.</w:t>
      </w:r>
    </w:p>
    <w:p w14:paraId="1FAA73A3" w14:textId="77777777" w:rsidR="00920814" w:rsidRPr="00AF108B" w:rsidRDefault="00920814" w:rsidP="00920814">
      <w:pPr>
        <w:ind w:firstLine="0"/>
        <w:rPr>
          <w:rFonts w:ascii="Times New Roman" w:hAnsi="Times New Roman"/>
          <w:sz w:val="16"/>
        </w:rPr>
      </w:pPr>
      <w:r w:rsidRPr="00AF108B">
        <w:rPr>
          <w:rFonts w:ascii="Times New Roman" w:hAnsi="Times New Roman"/>
          <w:sz w:val="16"/>
        </w:rPr>
        <w:t xml:space="preserve">Poisson distribution and log link function </w:t>
      </w:r>
      <w:r w:rsidRPr="00AF108B">
        <w:rPr>
          <w:rFonts w:ascii="Times New Roman" w:hAnsi="Times New Roman" w:cs="Times New Roman"/>
          <w:sz w:val="16"/>
          <w:szCs w:val="16"/>
        </w:rPr>
        <w:t xml:space="preserve">were defined </w:t>
      </w:r>
      <w:r w:rsidRPr="00AF108B">
        <w:rPr>
          <w:rFonts w:ascii="Times New Roman" w:hAnsi="Times New Roman"/>
          <w:sz w:val="16"/>
        </w:rPr>
        <w:t>in this model.</w:t>
      </w:r>
    </w:p>
    <w:p w14:paraId="66487873" w14:textId="421E4E31" w:rsidR="0032115B" w:rsidRPr="00920814" w:rsidRDefault="0032115B" w:rsidP="00920814">
      <w:pPr>
        <w:ind w:firstLine="0"/>
        <w:rPr>
          <w:rFonts w:ascii="Times New Roman" w:hAnsi="Times New Roman"/>
          <w:sz w:val="16"/>
        </w:rPr>
      </w:pPr>
    </w:p>
    <w:sectPr w:rsidR="0032115B" w:rsidRPr="00920814" w:rsidSect="008E40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24924D" w14:textId="77777777" w:rsidR="006A13EE" w:rsidRDefault="006A13EE" w:rsidP="00916B27">
      <w:pPr>
        <w:spacing w:after="0"/>
      </w:pPr>
      <w:r>
        <w:separator/>
      </w:r>
    </w:p>
  </w:endnote>
  <w:endnote w:type="continuationSeparator" w:id="0">
    <w:p w14:paraId="3718434C" w14:textId="77777777" w:rsidR="006A13EE" w:rsidRDefault="006A13EE" w:rsidP="00916B27">
      <w:pPr>
        <w:spacing w:after="0"/>
      </w:pPr>
      <w:r>
        <w:continuationSeparator/>
      </w:r>
    </w:p>
  </w:endnote>
  <w:endnote w:type="continuationNotice" w:id="1">
    <w:p w14:paraId="338F3C2F" w14:textId="77777777" w:rsidR="006A13EE" w:rsidRDefault="006A13E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FE008" w14:textId="77777777" w:rsidR="006A13EE" w:rsidRDefault="006A13EE" w:rsidP="00916B27">
      <w:pPr>
        <w:spacing w:after="0"/>
      </w:pPr>
      <w:r>
        <w:separator/>
      </w:r>
    </w:p>
  </w:footnote>
  <w:footnote w:type="continuationSeparator" w:id="0">
    <w:p w14:paraId="373935CC" w14:textId="77777777" w:rsidR="006A13EE" w:rsidRDefault="006A13EE" w:rsidP="00916B27">
      <w:pPr>
        <w:spacing w:after="0"/>
      </w:pPr>
      <w:r>
        <w:continuationSeparator/>
      </w:r>
    </w:p>
  </w:footnote>
  <w:footnote w:type="continuationNotice" w:id="1">
    <w:p w14:paraId="0DE4E376" w14:textId="77777777" w:rsidR="006A13EE" w:rsidRDefault="006A13EE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1C"/>
    <w:rsid w:val="0001770E"/>
    <w:rsid w:val="0004772A"/>
    <w:rsid w:val="000A12F9"/>
    <w:rsid w:val="000B4CB0"/>
    <w:rsid w:val="000D669A"/>
    <w:rsid w:val="000F5804"/>
    <w:rsid w:val="00152CD1"/>
    <w:rsid w:val="001625EF"/>
    <w:rsid w:val="0018079D"/>
    <w:rsid w:val="001A0835"/>
    <w:rsid w:val="001C2798"/>
    <w:rsid w:val="001C3398"/>
    <w:rsid w:val="001D6481"/>
    <w:rsid w:val="001E1818"/>
    <w:rsid w:val="001E3033"/>
    <w:rsid w:val="00226A29"/>
    <w:rsid w:val="002339BB"/>
    <w:rsid w:val="0023646B"/>
    <w:rsid w:val="002C6E88"/>
    <w:rsid w:val="003064AD"/>
    <w:rsid w:val="003143E2"/>
    <w:rsid w:val="00315546"/>
    <w:rsid w:val="0032115B"/>
    <w:rsid w:val="003902B7"/>
    <w:rsid w:val="00392A74"/>
    <w:rsid w:val="003A7157"/>
    <w:rsid w:val="003C3EBC"/>
    <w:rsid w:val="004205BE"/>
    <w:rsid w:val="004567D9"/>
    <w:rsid w:val="004775DA"/>
    <w:rsid w:val="004A3BB0"/>
    <w:rsid w:val="004E67ED"/>
    <w:rsid w:val="0051277E"/>
    <w:rsid w:val="00520EF8"/>
    <w:rsid w:val="00552942"/>
    <w:rsid w:val="005702AF"/>
    <w:rsid w:val="00580F17"/>
    <w:rsid w:val="005A5F04"/>
    <w:rsid w:val="00653FC0"/>
    <w:rsid w:val="00670C6E"/>
    <w:rsid w:val="00696486"/>
    <w:rsid w:val="006A13EE"/>
    <w:rsid w:val="007B4A25"/>
    <w:rsid w:val="007C01DF"/>
    <w:rsid w:val="007C7224"/>
    <w:rsid w:val="007F41DE"/>
    <w:rsid w:val="007F63B4"/>
    <w:rsid w:val="0083242C"/>
    <w:rsid w:val="00887927"/>
    <w:rsid w:val="008901F0"/>
    <w:rsid w:val="008A132F"/>
    <w:rsid w:val="008B08CA"/>
    <w:rsid w:val="008D7A57"/>
    <w:rsid w:val="008E40BF"/>
    <w:rsid w:val="008F6DCB"/>
    <w:rsid w:val="00916B27"/>
    <w:rsid w:val="00920814"/>
    <w:rsid w:val="009654E6"/>
    <w:rsid w:val="009744F8"/>
    <w:rsid w:val="00992077"/>
    <w:rsid w:val="009B1A7C"/>
    <w:rsid w:val="009D2838"/>
    <w:rsid w:val="009E46B2"/>
    <w:rsid w:val="009F2B22"/>
    <w:rsid w:val="00A64C1C"/>
    <w:rsid w:val="00A738FD"/>
    <w:rsid w:val="00AA0985"/>
    <w:rsid w:val="00AB6259"/>
    <w:rsid w:val="00AC5EDB"/>
    <w:rsid w:val="00AF108B"/>
    <w:rsid w:val="00B02886"/>
    <w:rsid w:val="00B439CA"/>
    <w:rsid w:val="00BA1164"/>
    <w:rsid w:val="00BA3FD6"/>
    <w:rsid w:val="00BB31EB"/>
    <w:rsid w:val="00BB71BE"/>
    <w:rsid w:val="00BD25D9"/>
    <w:rsid w:val="00BE4A78"/>
    <w:rsid w:val="00BF04BA"/>
    <w:rsid w:val="00C066C6"/>
    <w:rsid w:val="00C07016"/>
    <w:rsid w:val="00C37A69"/>
    <w:rsid w:val="00C81E51"/>
    <w:rsid w:val="00CB0CBA"/>
    <w:rsid w:val="00CD1121"/>
    <w:rsid w:val="00CD1D35"/>
    <w:rsid w:val="00D0735C"/>
    <w:rsid w:val="00D465E7"/>
    <w:rsid w:val="00D72B83"/>
    <w:rsid w:val="00E15573"/>
    <w:rsid w:val="00E26158"/>
    <w:rsid w:val="00E2742E"/>
    <w:rsid w:val="00E34442"/>
    <w:rsid w:val="00EA57A3"/>
    <w:rsid w:val="00EE2AC7"/>
    <w:rsid w:val="00F06825"/>
    <w:rsid w:val="00F341F5"/>
    <w:rsid w:val="00F65E99"/>
    <w:rsid w:val="00F94B58"/>
    <w:rsid w:val="00FC0808"/>
    <w:rsid w:val="00FE436B"/>
    <w:rsid w:val="00FF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88792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88792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0DC38C-8F54-4A96-83DD-0285FCBA46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612B55-C159-4ADF-92EB-34C7D9B11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9</Words>
  <Characters>4710</Characters>
  <Application>Microsoft Office Word</Application>
  <DocSecurity>0</DocSecurity>
  <PresentationFormat/>
  <Lines>1177</Lines>
  <Paragraphs>696</Paragraphs>
  <Slides>0</Slides>
  <Notes>0</Notes>
  <HiddenSlides>0</HiddenSlides>
  <MMClips>0</MMClips>
  <ScaleCrop>false</ScaleCrop>
  <Manager/>
  <Company/>
  <LinksUpToDate>false</LinksUpToDate>
  <CharactersWithSpaces>48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Caryn Jones</cp:lastModifiedBy>
  <cp:revision>2</cp:revision>
  <dcterms:created xsi:type="dcterms:W3CDTF">2016-02-24T07:26:00Z</dcterms:created>
  <dcterms:modified xsi:type="dcterms:W3CDTF">2016-02-24T07:26:00Z</dcterms:modified>
  <cp:category/>
  <cp:contentStatus/>
  <dc:language/>
  <cp:version/>
</cp:coreProperties>
</file>